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2775" w:type="dxa"/>
        <w:tblLayout w:type="fixed"/>
        <w:tblLook w:val="04A0" w:firstRow="1" w:lastRow="0" w:firstColumn="1" w:lastColumn="0" w:noHBand="0" w:noVBand="1"/>
      </w:tblPr>
      <w:tblGrid>
        <w:gridCol w:w="1818"/>
        <w:gridCol w:w="1417"/>
        <w:gridCol w:w="990"/>
        <w:gridCol w:w="8550"/>
      </w:tblGrid>
      <w:tr w:rsidR="0071293F" w14:paraId="61211AB7" w14:textId="77777777" w:rsidTr="00CA7DA3">
        <w:tc>
          <w:tcPr>
            <w:tcW w:w="1818" w:type="dxa"/>
          </w:tcPr>
          <w:p w14:paraId="05B702AF" w14:textId="3AC2B798" w:rsidR="0071293F" w:rsidRPr="006F0161" w:rsidRDefault="0071293F">
            <w:pPr>
              <w:rPr>
                <w:b/>
                <w:bCs/>
              </w:rPr>
            </w:pPr>
            <w:r w:rsidRPr="006F0161">
              <w:rPr>
                <w:b/>
                <w:bCs/>
              </w:rPr>
              <w:t>Term</w:t>
            </w:r>
          </w:p>
        </w:tc>
        <w:tc>
          <w:tcPr>
            <w:tcW w:w="1417" w:type="dxa"/>
          </w:tcPr>
          <w:p w14:paraId="58AACDF2" w14:textId="45BE525B" w:rsidR="0071293F" w:rsidRPr="006F0161" w:rsidRDefault="0071293F">
            <w:pPr>
              <w:rPr>
                <w:b/>
                <w:bCs/>
              </w:rPr>
            </w:pPr>
            <w:r w:rsidRPr="006F0161">
              <w:rPr>
                <w:b/>
                <w:bCs/>
              </w:rPr>
              <w:t>Source Vocabulary</w:t>
            </w:r>
          </w:p>
        </w:tc>
        <w:tc>
          <w:tcPr>
            <w:tcW w:w="990" w:type="dxa"/>
          </w:tcPr>
          <w:p w14:paraId="2BAB98B4" w14:textId="19280808" w:rsidR="0071293F" w:rsidRPr="006F0161" w:rsidRDefault="0071293F">
            <w:pPr>
              <w:rPr>
                <w:b/>
                <w:bCs/>
              </w:rPr>
            </w:pPr>
            <w:r w:rsidRPr="006F0161">
              <w:rPr>
                <w:b/>
                <w:bCs/>
              </w:rPr>
              <w:t xml:space="preserve">Source </w:t>
            </w:r>
            <w:r w:rsidR="00CA7DA3">
              <w:rPr>
                <w:b/>
                <w:bCs/>
              </w:rPr>
              <w:t>link</w:t>
            </w:r>
          </w:p>
        </w:tc>
        <w:tc>
          <w:tcPr>
            <w:tcW w:w="8550" w:type="dxa"/>
          </w:tcPr>
          <w:p w14:paraId="710DF86C" w14:textId="6A962F88" w:rsidR="0071293F" w:rsidRPr="006F0161" w:rsidRDefault="0071293F">
            <w:pPr>
              <w:rPr>
                <w:b/>
                <w:bCs/>
              </w:rPr>
            </w:pPr>
            <w:r w:rsidRPr="006F0161">
              <w:rPr>
                <w:b/>
                <w:bCs/>
              </w:rPr>
              <w:t>Definition</w:t>
            </w:r>
          </w:p>
        </w:tc>
      </w:tr>
      <w:tr w:rsidR="0071293F" w14:paraId="544273F8" w14:textId="77777777" w:rsidTr="00CA7DA3">
        <w:tc>
          <w:tcPr>
            <w:tcW w:w="1818" w:type="dxa"/>
          </w:tcPr>
          <w:p w14:paraId="4E0AC8BA" w14:textId="5575BCBA" w:rsidR="0071293F" w:rsidRDefault="0071293F" w:rsidP="00AD6F5A">
            <w:r w:rsidRPr="00C05DF6">
              <w:t>Omics</w:t>
            </w:r>
            <w:r>
              <w:t xml:space="preserve"> (</w:t>
            </w:r>
            <w:r w:rsidRPr="00C05DF6">
              <w:t>type</w:t>
            </w:r>
            <w:r>
              <w:t>)</w:t>
            </w:r>
          </w:p>
        </w:tc>
        <w:tc>
          <w:tcPr>
            <w:tcW w:w="1417" w:type="dxa"/>
          </w:tcPr>
          <w:p w14:paraId="7BBE654F" w14:textId="544F7AC1" w:rsidR="0071293F" w:rsidRDefault="0071293F" w:rsidP="00AD6F5A">
            <w:r w:rsidRPr="005F5452">
              <w:t>EDAM</w:t>
            </w:r>
          </w:p>
        </w:tc>
        <w:tc>
          <w:tcPr>
            <w:tcW w:w="990" w:type="dxa"/>
          </w:tcPr>
          <w:p w14:paraId="5241819B" w14:textId="611A06A1" w:rsidR="0071293F" w:rsidRDefault="0071293F" w:rsidP="00AD6F5A">
            <w:hyperlink r:id="rId5" w:history="1">
              <w:r w:rsidRPr="00BE1C5B">
                <w:rPr>
                  <w:rStyle w:val="Hyperlink"/>
                </w:rPr>
                <w:t>link</w:t>
              </w:r>
            </w:hyperlink>
          </w:p>
        </w:tc>
        <w:tc>
          <w:tcPr>
            <w:tcW w:w="8550" w:type="dxa"/>
          </w:tcPr>
          <w:p w14:paraId="36160587" w14:textId="4A1EB998" w:rsidR="0071293F" w:rsidRDefault="0071293F" w:rsidP="00FE7695">
            <w:pPr>
              <w:jc w:val="both"/>
            </w:pPr>
            <w:r w:rsidRPr="00BE1C5B">
              <w:t xml:space="preserve">The collective </w:t>
            </w:r>
            <w:proofErr w:type="spellStart"/>
            <w:r w:rsidRPr="00BE1C5B">
              <w:t>characterisation</w:t>
            </w:r>
            <w:proofErr w:type="spellEnd"/>
            <w:r w:rsidRPr="00BE1C5B">
              <w:t xml:space="preserve"> and quantification of pools of biological molecules that translate into the structure, function, and dynamics of an organism or organisms.</w:t>
            </w:r>
          </w:p>
        </w:tc>
      </w:tr>
      <w:tr w:rsidR="0071293F" w14:paraId="6D478605" w14:textId="77777777" w:rsidTr="00CA7DA3">
        <w:tc>
          <w:tcPr>
            <w:tcW w:w="1818" w:type="dxa"/>
          </w:tcPr>
          <w:p w14:paraId="1467D87F" w14:textId="548CDC0F" w:rsidR="0071293F" w:rsidRDefault="0071293F" w:rsidP="00C75724">
            <w:r w:rsidRPr="00C05DF6">
              <w:t>Genomics</w:t>
            </w:r>
            <w:r>
              <w:t xml:space="preserve"> </w:t>
            </w:r>
          </w:p>
        </w:tc>
        <w:tc>
          <w:tcPr>
            <w:tcW w:w="1417" w:type="dxa"/>
          </w:tcPr>
          <w:p w14:paraId="073F33BD" w14:textId="59280CB4" w:rsidR="0071293F" w:rsidRDefault="0071293F" w:rsidP="00C75724">
            <w:r w:rsidRPr="005F5452">
              <w:t xml:space="preserve">EDAM </w:t>
            </w:r>
          </w:p>
        </w:tc>
        <w:tc>
          <w:tcPr>
            <w:tcW w:w="990" w:type="dxa"/>
          </w:tcPr>
          <w:p w14:paraId="1EB09F1F" w14:textId="3DB99AE5" w:rsidR="0071293F" w:rsidRDefault="0071293F" w:rsidP="00C75724">
            <w:hyperlink r:id="rId6" w:history="1">
              <w:r w:rsidRPr="00BE1C5B">
                <w:rPr>
                  <w:rStyle w:val="Hyperlink"/>
                </w:rPr>
                <w:t>link</w:t>
              </w:r>
            </w:hyperlink>
          </w:p>
        </w:tc>
        <w:tc>
          <w:tcPr>
            <w:tcW w:w="8550" w:type="dxa"/>
          </w:tcPr>
          <w:p w14:paraId="78D52A58" w14:textId="199A4658" w:rsidR="0071293F" w:rsidRDefault="0071293F" w:rsidP="00FE7695">
            <w:pPr>
              <w:jc w:val="both"/>
            </w:pPr>
            <w:r w:rsidRPr="003A0537">
              <w:t>Whole genomes of one or more organisms, or genomes in general, such as meta-information on genomes, genome projects, gene names etc.</w:t>
            </w:r>
          </w:p>
        </w:tc>
      </w:tr>
      <w:tr w:rsidR="0071293F" w14:paraId="7E719F89" w14:textId="77777777" w:rsidTr="00CA7DA3">
        <w:tc>
          <w:tcPr>
            <w:tcW w:w="1818" w:type="dxa"/>
          </w:tcPr>
          <w:p w14:paraId="3915CB99" w14:textId="1095C472" w:rsidR="0071293F" w:rsidRPr="00C05DF6" w:rsidRDefault="0071293F" w:rsidP="00C75724">
            <w:r w:rsidRPr="00C05DF6">
              <w:t>Transcriptomics</w:t>
            </w:r>
            <w:r>
              <w:t xml:space="preserve"> </w:t>
            </w:r>
          </w:p>
        </w:tc>
        <w:tc>
          <w:tcPr>
            <w:tcW w:w="1417" w:type="dxa"/>
          </w:tcPr>
          <w:p w14:paraId="244B72CA" w14:textId="707C469B" w:rsidR="0071293F" w:rsidRDefault="0071293F" w:rsidP="00C75724">
            <w:r w:rsidRPr="005F5452">
              <w:t xml:space="preserve">EDAM </w:t>
            </w:r>
          </w:p>
        </w:tc>
        <w:tc>
          <w:tcPr>
            <w:tcW w:w="990" w:type="dxa"/>
          </w:tcPr>
          <w:p w14:paraId="7D7F6AF3" w14:textId="147809B4" w:rsidR="0071293F" w:rsidRDefault="0071293F" w:rsidP="00C75724">
            <w:hyperlink r:id="rId7" w:history="1">
              <w:r w:rsidRPr="00BE1C5B">
                <w:rPr>
                  <w:rStyle w:val="Hyperlink"/>
                </w:rPr>
                <w:t>link</w:t>
              </w:r>
            </w:hyperlink>
          </w:p>
        </w:tc>
        <w:tc>
          <w:tcPr>
            <w:tcW w:w="8550" w:type="dxa"/>
          </w:tcPr>
          <w:p w14:paraId="1C36D5A1" w14:textId="3218D5EA" w:rsidR="0071293F" w:rsidRDefault="0071293F" w:rsidP="00FE7695">
            <w:pPr>
              <w:jc w:val="both"/>
            </w:pPr>
            <w:r>
              <w:t>T</w:t>
            </w:r>
            <w:r w:rsidRPr="003A0537">
              <w:t>he analysis of transcriptomes, or a set of all the RNA molecules in a specific cell, tissue etc.</w:t>
            </w:r>
          </w:p>
        </w:tc>
      </w:tr>
      <w:tr w:rsidR="0071293F" w14:paraId="6F87A69A" w14:textId="77777777" w:rsidTr="00CA7DA3">
        <w:tc>
          <w:tcPr>
            <w:tcW w:w="1818" w:type="dxa"/>
          </w:tcPr>
          <w:p w14:paraId="0FB60292" w14:textId="6589231B" w:rsidR="0071293F" w:rsidRPr="00C05DF6" w:rsidRDefault="0071293F" w:rsidP="00C75724">
            <w:r w:rsidRPr="00C05DF6">
              <w:t>Proteomics</w:t>
            </w:r>
            <w:r>
              <w:t xml:space="preserve"> </w:t>
            </w:r>
          </w:p>
        </w:tc>
        <w:tc>
          <w:tcPr>
            <w:tcW w:w="1417" w:type="dxa"/>
          </w:tcPr>
          <w:p w14:paraId="4C99A929" w14:textId="6AAD93C1" w:rsidR="0071293F" w:rsidRDefault="0071293F" w:rsidP="00C75724">
            <w:r w:rsidRPr="005F5452">
              <w:t xml:space="preserve">EDAM </w:t>
            </w:r>
          </w:p>
        </w:tc>
        <w:tc>
          <w:tcPr>
            <w:tcW w:w="990" w:type="dxa"/>
          </w:tcPr>
          <w:p w14:paraId="3DFB550C" w14:textId="5C18EEF1" w:rsidR="0071293F" w:rsidRDefault="0071293F" w:rsidP="00C75724">
            <w:hyperlink r:id="rId8" w:history="1">
              <w:r w:rsidRPr="00BE1C5B">
                <w:rPr>
                  <w:rStyle w:val="Hyperlink"/>
                </w:rPr>
                <w:t>link</w:t>
              </w:r>
            </w:hyperlink>
          </w:p>
        </w:tc>
        <w:tc>
          <w:tcPr>
            <w:tcW w:w="8550" w:type="dxa"/>
          </w:tcPr>
          <w:p w14:paraId="6DFA8E50" w14:textId="22A4C3D5" w:rsidR="0071293F" w:rsidRDefault="0071293F" w:rsidP="00FE7695">
            <w:pPr>
              <w:jc w:val="both"/>
            </w:pPr>
            <w:r w:rsidRPr="003A0537">
              <w:t xml:space="preserve">Proteomics includes any methods (especially high-throughput) that separate, characterize and identify expressed proteins such as mass spectrometry, two-dimensional gel electrophoresis and protein microarrays, as well as in-silico methods that perform proteolytic or mass calculations on a protein sequence and other analyses of protein production data, for example in different cells or tissues. Includes </w:t>
            </w:r>
            <w:proofErr w:type="spellStart"/>
            <w:r w:rsidRPr="003A0537">
              <w:t>metaproteomics</w:t>
            </w:r>
            <w:proofErr w:type="spellEnd"/>
            <w:r w:rsidRPr="003A0537">
              <w:t>: proteomics analysis of an environmental sample. Protein and peptide identification, especially in the study of whole proteomes of organisms.</w:t>
            </w:r>
          </w:p>
        </w:tc>
      </w:tr>
      <w:tr w:rsidR="0071293F" w14:paraId="53CAB3C1" w14:textId="77777777" w:rsidTr="00CA7DA3">
        <w:tc>
          <w:tcPr>
            <w:tcW w:w="1818" w:type="dxa"/>
          </w:tcPr>
          <w:p w14:paraId="266D1523" w14:textId="3DF14442" w:rsidR="0071293F" w:rsidRPr="00C05DF6" w:rsidRDefault="0071293F" w:rsidP="00C75724">
            <w:r w:rsidRPr="00C05DF6">
              <w:t>Metabolomics</w:t>
            </w:r>
            <w:r>
              <w:t xml:space="preserve"> </w:t>
            </w:r>
          </w:p>
        </w:tc>
        <w:tc>
          <w:tcPr>
            <w:tcW w:w="1417" w:type="dxa"/>
          </w:tcPr>
          <w:p w14:paraId="7E09BE29" w14:textId="34B433FF" w:rsidR="0071293F" w:rsidRDefault="0071293F" w:rsidP="00C75724">
            <w:r w:rsidRPr="005F5452">
              <w:t>EDAM</w:t>
            </w:r>
          </w:p>
        </w:tc>
        <w:tc>
          <w:tcPr>
            <w:tcW w:w="990" w:type="dxa"/>
          </w:tcPr>
          <w:p w14:paraId="56D132D0" w14:textId="4393885D" w:rsidR="0071293F" w:rsidRDefault="0071293F" w:rsidP="00C75724">
            <w:hyperlink r:id="rId9" w:history="1">
              <w:r w:rsidRPr="00BE1C5B">
                <w:rPr>
                  <w:rStyle w:val="Hyperlink"/>
                </w:rPr>
                <w:t>link</w:t>
              </w:r>
            </w:hyperlink>
          </w:p>
        </w:tc>
        <w:tc>
          <w:tcPr>
            <w:tcW w:w="8550" w:type="dxa"/>
          </w:tcPr>
          <w:p w14:paraId="32974296" w14:textId="3F6BA7D6" w:rsidR="0071293F" w:rsidRDefault="0071293F" w:rsidP="00FE7695">
            <w:pPr>
              <w:jc w:val="both"/>
            </w:pPr>
            <w:r w:rsidRPr="003A0537">
              <w:t>The systematic study of metabolites, the chemical processes they are involved, and the chemical fingerprints of specific cellular processes in a whole cell, tissue, organ or organism.</w:t>
            </w:r>
          </w:p>
        </w:tc>
      </w:tr>
      <w:tr w:rsidR="0071293F" w14:paraId="43081306" w14:textId="77777777" w:rsidTr="00CA7DA3">
        <w:tc>
          <w:tcPr>
            <w:tcW w:w="1818" w:type="dxa"/>
          </w:tcPr>
          <w:p w14:paraId="69D38FB9" w14:textId="3A17F129" w:rsidR="0071293F" w:rsidRPr="00C05DF6" w:rsidRDefault="0071293F" w:rsidP="00C75724">
            <w:proofErr w:type="spellStart"/>
            <w:r w:rsidRPr="00C05DF6">
              <w:t>Lipidomics</w:t>
            </w:r>
            <w:proofErr w:type="spellEnd"/>
            <w:r>
              <w:t xml:space="preserve"> </w:t>
            </w:r>
          </w:p>
        </w:tc>
        <w:tc>
          <w:tcPr>
            <w:tcW w:w="1417" w:type="dxa"/>
          </w:tcPr>
          <w:p w14:paraId="7A8DE686" w14:textId="003B7BFB" w:rsidR="0071293F" w:rsidRDefault="0071293F" w:rsidP="00C75724">
            <w:r w:rsidRPr="005F5452">
              <w:t>EDAM</w:t>
            </w:r>
          </w:p>
        </w:tc>
        <w:tc>
          <w:tcPr>
            <w:tcW w:w="990" w:type="dxa"/>
          </w:tcPr>
          <w:p w14:paraId="30D19C97" w14:textId="0DE33872" w:rsidR="0071293F" w:rsidRDefault="0071293F" w:rsidP="00C75724">
            <w:hyperlink r:id="rId10" w:history="1">
              <w:r w:rsidRPr="00BE1C5B">
                <w:rPr>
                  <w:rStyle w:val="Hyperlink"/>
                </w:rPr>
                <w:t>link</w:t>
              </w:r>
            </w:hyperlink>
          </w:p>
        </w:tc>
        <w:tc>
          <w:tcPr>
            <w:tcW w:w="8550" w:type="dxa"/>
          </w:tcPr>
          <w:p w14:paraId="747114B5" w14:textId="2BBD7BFC" w:rsidR="0071293F" w:rsidRDefault="0071293F" w:rsidP="00FE7695">
            <w:pPr>
              <w:jc w:val="both"/>
            </w:pPr>
            <w:r w:rsidRPr="00A550B1">
              <w:t>Lipids and their structures.</w:t>
            </w:r>
          </w:p>
        </w:tc>
      </w:tr>
      <w:tr w:rsidR="0071293F" w14:paraId="69DE281D" w14:textId="77777777" w:rsidTr="00CA7DA3">
        <w:tc>
          <w:tcPr>
            <w:tcW w:w="1818" w:type="dxa"/>
          </w:tcPr>
          <w:p w14:paraId="2F0D79F8" w14:textId="09C4B9B6" w:rsidR="0071293F" w:rsidRPr="00C05DF6" w:rsidRDefault="0071293F" w:rsidP="00C75724">
            <w:r w:rsidRPr="00C05DF6">
              <w:t>Sequencing</w:t>
            </w:r>
            <w:r>
              <w:t xml:space="preserve"> (</w:t>
            </w:r>
            <w:r w:rsidRPr="00C05DF6">
              <w:t>type</w:t>
            </w:r>
            <w:r>
              <w:t>)</w:t>
            </w:r>
          </w:p>
        </w:tc>
        <w:tc>
          <w:tcPr>
            <w:tcW w:w="1417" w:type="dxa"/>
          </w:tcPr>
          <w:p w14:paraId="4E2BBD12" w14:textId="6E2447FE" w:rsidR="0071293F" w:rsidRDefault="0071293F" w:rsidP="00C75724">
            <w:r w:rsidRPr="005F5452">
              <w:t>EDAM</w:t>
            </w:r>
            <w:r>
              <w:t>;</w:t>
            </w:r>
          </w:p>
          <w:p w14:paraId="0FA914B0" w14:textId="2D1183F5" w:rsidR="0071293F" w:rsidRDefault="00625969" w:rsidP="00C75724">
            <w:r>
              <w:t>ORNASEQ</w:t>
            </w:r>
          </w:p>
        </w:tc>
        <w:tc>
          <w:tcPr>
            <w:tcW w:w="990" w:type="dxa"/>
          </w:tcPr>
          <w:p w14:paraId="0E5F31AD" w14:textId="77777777" w:rsidR="0071293F" w:rsidRDefault="0071293F" w:rsidP="0027355D">
            <w:hyperlink r:id="rId11" w:anchor="visualization" w:history="1">
              <w:r w:rsidRPr="00DF2159">
                <w:rPr>
                  <w:rStyle w:val="Hyperlink"/>
                </w:rPr>
                <w:t>link</w:t>
              </w:r>
            </w:hyperlink>
          </w:p>
          <w:p w14:paraId="648B5D25" w14:textId="1B6F8C38" w:rsidR="0071293F" w:rsidRDefault="0071293F" w:rsidP="0027355D">
            <w:hyperlink r:id="rId12" w:history="1">
              <w:r w:rsidRPr="0027355D">
                <w:rPr>
                  <w:rStyle w:val="Hyperlink"/>
                </w:rPr>
                <w:t>link2</w:t>
              </w:r>
            </w:hyperlink>
          </w:p>
        </w:tc>
        <w:tc>
          <w:tcPr>
            <w:tcW w:w="8550" w:type="dxa"/>
          </w:tcPr>
          <w:p w14:paraId="416E1BED" w14:textId="77777777" w:rsidR="0071293F" w:rsidRDefault="0071293F" w:rsidP="00FE7695">
            <w:pPr>
              <w:pStyle w:val="ListParagraph"/>
              <w:numPr>
                <w:ilvl w:val="0"/>
                <w:numId w:val="1"/>
              </w:numPr>
              <w:ind w:left="285" w:hanging="270"/>
              <w:jc w:val="both"/>
            </w:pPr>
            <w:r w:rsidRPr="0040574A">
              <w:t>The determination of complete (typically nucleotide) sequences, including those of genomes (full genome sequencing, de novo sequencing and resequencing), amplicons and transcriptomes.</w:t>
            </w:r>
          </w:p>
          <w:p w14:paraId="51813549" w14:textId="5BF208AC" w:rsidR="0071293F" w:rsidRDefault="0071293F" w:rsidP="00FE7695">
            <w:pPr>
              <w:pStyle w:val="ListParagraph"/>
              <w:numPr>
                <w:ilvl w:val="0"/>
                <w:numId w:val="1"/>
              </w:numPr>
              <w:ind w:left="285" w:hanging="270"/>
              <w:jc w:val="both"/>
            </w:pPr>
            <w:r>
              <w:t xml:space="preserve">Sequencing assay: </w:t>
            </w:r>
            <w:r w:rsidRPr="0027355D">
              <w:t>the use of a chemical or biochemical means to infer the sequence of a biomaterial</w:t>
            </w:r>
          </w:p>
        </w:tc>
      </w:tr>
      <w:tr w:rsidR="0071293F" w14:paraId="720DBF39" w14:textId="77777777" w:rsidTr="00CA7DA3">
        <w:tc>
          <w:tcPr>
            <w:tcW w:w="1818" w:type="dxa"/>
          </w:tcPr>
          <w:p w14:paraId="53CEA78F" w14:textId="301152E4" w:rsidR="0071293F" w:rsidRPr="00C05DF6" w:rsidRDefault="0071293F" w:rsidP="00C75724">
            <w:r w:rsidRPr="00AA279B">
              <w:t xml:space="preserve">Assay </w:t>
            </w:r>
            <w:r>
              <w:t>(</w:t>
            </w:r>
            <w:r w:rsidRPr="00AA279B">
              <w:t>type</w:t>
            </w:r>
            <w:r>
              <w:t>)</w:t>
            </w:r>
          </w:p>
        </w:tc>
        <w:tc>
          <w:tcPr>
            <w:tcW w:w="1417" w:type="dxa"/>
          </w:tcPr>
          <w:p w14:paraId="39FEED9E" w14:textId="62C67501" w:rsidR="0071293F" w:rsidRPr="005F5452" w:rsidRDefault="00625969" w:rsidP="00C75724">
            <w:r>
              <w:t>ORNASEQ</w:t>
            </w:r>
          </w:p>
        </w:tc>
        <w:tc>
          <w:tcPr>
            <w:tcW w:w="990" w:type="dxa"/>
          </w:tcPr>
          <w:p w14:paraId="03EEA9FB" w14:textId="17B7B99E" w:rsidR="0071293F" w:rsidRDefault="0071293F" w:rsidP="00C75724">
            <w:hyperlink r:id="rId13" w:history="1">
              <w:r w:rsidRPr="0027355D">
                <w:rPr>
                  <w:rStyle w:val="Hyperlink"/>
                </w:rPr>
                <w:t>link</w:t>
              </w:r>
            </w:hyperlink>
          </w:p>
        </w:tc>
        <w:tc>
          <w:tcPr>
            <w:tcW w:w="8550" w:type="dxa"/>
          </w:tcPr>
          <w:p w14:paraId="75FBC504" w14:textId="4C9B8B02" w:rsidR="0071293F" w:rsidRPr="0040574A" w:rsidRDefault="0071293F" w:rsidP="00FE7695">
            <w:pPr>
              <w:jc w:val="both"/>
            </w:pPr>
            <w:r w:rsidRPr="00AA279B">
              <w:t>Assay</w:t>
            </w:r>
            <w:r>
              <w:t xml:space="preserve">: </w:t>
            </w:r>
            <w:r w:rsidRPr="00AA279B">
              <w:t xml:space="preserve">A planned process with the objective to produce information about the material entity that is the </w:t>
            </w:r>
            <w:proofErr w:type="spellStart"/>
            <w:r w:rsidRPr="00AA279B">
              <w:t>evaluant</w:t>
            </w:r>
            <w:proofErr w:type="spellEnd"/>
            <w:r w:rsidRPr="00AA279B">
              <w:t>, by physically examining it or its proxies.</w:t>
            </w:r>
          </w:p>
        </w:tc>
      </w:tr>
      <w:tr w:rsidR="0071293F" w14:paraId="2A80FD8E" w14:textId="77777777" w:rsidTr="00CA7DA3">
        <w:tc>
          <w:tcPr>
            <w:tcW w:w="1818" w:type="dxa"/>
          </w:tcPr>
          <w:p w14:paraId="4F859556" w14:textId="318BF4EC" w:rsidR="0071293F" w:rsidRPr="00C05DF6" w:rsidRDefault="0071293F" w:rsidP="00C75724">
            <w:bookmarkStart w:id="0" w:name="OLE_LINK143"/>
            <w:r w:rsidRPr="00C05DF6">
              <w:t>microarray</w:t>
            </w:r>
            <w:bookmarkEnd w:id="0"/>
          </w:p>
        </w:tc>
        <w:tc>
          <w:tcPr>
            <w:tcW w:w="1417" w:type="dxa"/>
          </w:tcPr>
          <w:p w14:paraId="02DB74F5" w14:textId="6205CCE3" w:rsidR="0071293F" w:rsidRDefault="005B177E" w:rsidP="00C75724">
            <w:r>
              <w:t>NC</w:t>
            </w:r>
            <w:r w:rsidR="00485E1E">
              <w:t>IT</w:t>
            </w:r>
          </w:p>
        </w:tc>
        <w:tc>
          <w:tcPr>
            <w:tcW w:w="990" w:type="dxa"/>
          </w:tcPr>
          <w:p w14:paraId="38227A40" w14:textId="0C39F539" w:rsidR="0071293F" w:rsidRDefault="0071293F" w:rsidP="00C75724">
            <w:hyperlink r:id="rId14" w:history="1">
              <w:r w:rsidRPr="000316BF">
                <w:rPr>
                  <w:rStyle w:val="Hyperlink"/>
                </w:rPr>
                <w:t>link</w:t>
              </w:r>
            </w:hyperlink>
          </w:p>
        </w:tc>
        <w:tc>
          <w:tcPr>
            <w:tcW w:w="8550" w:type="dxa"/>
          </w:tcPr>
          <w:p w14:paraId="1DB8B947" w14:textId="7BECE3B0" w:rsidR="0071293F" w:rsidRDefault="005B177E" w:rsidP="00FE7695">
            <w:pPr>
              <w:jc w:val="both"/>
            </w:pPr>
            <w:r w:rsidRPr="005B177E">
              <w:t>A piece of glass or plastic on which different samples have been affixed at separate locations in an ordered manner thus forming a microscopic array. The samples are usually DNA fragments but may also be antibodies, other proteins, or tissues</w:t>
            </w:r>
            <w:r w:rsidR="0071293F" w:rsidRPr="000316BF">
              <w:t>.</w:t>
            </w:r>
          </w:p>
        </w:tc>
      </w:tr>
      <w:tr w:rsidR="0071293F" w14:paraId="7BCEC99D" w14:textId="77777777" w:rsidTr="00CA7DA3">
        <w:tc>
          <w:tcPr>
            <w:tcW w:w="1818" w:type="dxa"/>
          </w:tcPr>
          <w:p w14:paraId="2691CE6B" w14:textId="471995C1" w:rsidR="0071293F" w:rsidRPr="00C05DF6" w:rsidRDefault="0071293F" w:rsidP="00C75724">
            <w:r w:rsidRPr="00C05DF6">
              <w:t>RNA-seq</w:t>
            </w:r>
          </w:p>
        </w:tc>
        <w:tc>
          <w:tcPr>
            <w:tcW w:w="1417" w:type="dxa"/>
          </w:tcPr>
          <w:p w14:paraId="5BB4E774" w14:textId="50E1922C" w:rsidR="0071293F" w:rsidRDefault="0071293F" w:rsidP="00C75724">
            <w:r w:rsidRPr="005F5452">
              <w:t>EDAM</w:t>
            </w:r>
          </w:p>
        </w:tc>
        <w:tc>
          <w:tcPr>
            <w:tcW w:w="990" w:type="dxa"/>
          </w:tcPr>
          <w:p w14:paraId="46203FC8" w14:textId="3EA9ADFC" w:rsidR="0071293F" w:rsidRDefault="0071293F" w:rsidP="00C75724">
            <w:hyperlink r:id="rId15" w:anchor="visualization" w:history="1">
              <w:r w:rsidRPr="00DF2159">
                <w:rPr>
                  <w:rStyle w:val="Hyperlink"/>
                </w:rPr>
                <w:t>link</w:t>
              </w:r>
            </w:hyperlink>
          </w:p>
        </w:tc>
        <w:tc>
          <w:tcPr>
            <w:tcW w:w="8550" w:type="dxa"/>
          </w:tcPr>
          <w:p w14:paraId="5E3BB20C" w14:textId="53D24184" w:rsidR="0071293F" w:rsidRDefault="0071293F" w:rsidP="00FE7695">
            <w:pPr>
              <w:jc w:val="both"/>
            </w:pPr>
            <w:r w:rsidRPr="00F11EEC">
              <w:t xml:space="preserve">This includes small RNA profiling (small RNA-Seq), for example to find novel small RNAs, characterize mutations and analyze expression of small RNAs. A topic concerning high-throughput sequencing of cDNA to measure the RNA content </w:t>
            </w:r>
            <w:r w:rsidRPr="00F11EEC">
              <w:lastRenderedPageBreak/>
              <w:t>(transcriptome) of a sample, for example, to investigate how different alleles of a gene are expressed, detect post-transcriptional mutations or identify gene fusions.</w:t>
            </w:r>
          </w:p>
        </w:tc>
      </w:tr>
      <w:tr w:rsidR="0071293F" w14:paraId="1462912F" w14:textId="77777777" w:rsidTr="00CA7DA3">
        <w:tc>
          <w:tcPr>
            <w:tcW w:w="1818" w:type="dxa"/>
          </w:tcPr>
          <w:p w14:paraId="27BFCAF4" w14:textId="24686927" w:rsidR="0071293F" w:rsidRPr="00C05DF6" w:rsidRDefault="0071293F" w:rsidP="00C75724">
            <w:r w:rsidRPr="00C05DF6">
              <w:lastRenderedPageBreak/>
              <w:t>LC-MS/MS</w:t>
            </w:r>
          </w:p>
        </w:tc>
        <w:tc>
          <w:tcPr>
            <w:tcW w:w="1417" w:type="dxa"/>
          </w:tcPr>
          <w:p w14:paraId="5502224E" w14:textId="321301BC" w:rsidR="0071293F" w:rsidRDefault="00625969" w:rsidP="00C75724">
            <w:bookmarkStart w:id="1" w:name="OLE_LINK144"/>
            <w:r>
              <w:t>NC</w:t>
            </w:r>
            <w:bookmarkEnd w:id="1"/>
            <w:r w:rsidR="00485E1E">
              <w:t>IT</w:t>
            </w:r>
          </w:p>
        </w:tc>
        <w:tc>
          <w:tcPr>
            <w:tcW w:w="990" w:type="dxa"/>
          </w:tcPr>
          <w:p w14:paraId="4DEAE17A" w14:textId="56E081A3" w:rsidR="0071293F" w:rsidRDefault="0071293F" w:rsidP="00C75724">
            <w:hyperlink r:id="rId16" w:history="1">
              <w:r w:rsidRPr="00B81BC3">
                <w:rPr>
                  <w:rStyle w:val="Hyperlink"/>
                </w:rPr>
                <w:t>link</w:t>
              </w:r>
            </w:hyperlink>
          </w:p>
        </w:tc>
        <w:tc>
          <w:tcPr>
            <w:tcW w:w="8550" w:type="dxa"/>
          </w:tcPr>
          <w:p w14:paraId="46D8E8AD" w14:textId="6DD6A7B8" w:rsidR="0071293F" w:rsidRDefault="0071293F" w:rsidP="00FE7695">
            <w:pPr>
              <w:jc w:val="both"/>
            </w:pPr>
            <w:r w:rsidRPr="00B81BC3">
              <w:t>Liquid Chromatography/Tandem Mass Spectrometry</w:t>
            </w:r>
            <w:r>
              <w:t xml:space="preserve">: </w:t>
            </w:r>
            <w:r w:rsidRPr="00B81BC3">
              <w:t xml:space="preserve">An analytical technique wherein liquid chromatography is coupled to tandem mass spectrometry </w:t>
            </w:r>
            <w:proofErr w:type="gramStart"/>
            <w:r w:rsidRPr="00B81BC3">
              <w:t>in order to</w:t>
            </w:r>
            <w:proofErr w:type="gramEnd"/>
            <w:r w:rsidRPr="00B81BC3">
              <w:t xml:space="preserve"> separate, identify, and quantify substances in a sample.</w:t>
            </w:r>
          </w:p>
        </w:tc>
      </w:tr>
      <w:tr w:rsidR="0071293F" w14:paraId="4EFF0D06" w14:textId="77777777" w:rsidTr="00CA7DA3">
        <w:tc>
          <w:tcPr>
            <w:tcW w:w="1818" w:type="dxa"/>
          </w:tcPr>
          <w:p w14:paraId="77852F31" w14:textId="29A3793F" w:rsidR="0071293F" w:rsidRPr="00C05DF6" w:rsidRDefault="0071293F" w:rsidP="00C75724">
            <w:r w:rsidRPr="00C05DF6">
              <w:t>NGS</w:t>
            </w:r>
          </w:p>
        </w:tc>
        <w:tc>
          <w:tcPr>
            <w:tcW w:w="1417" w:type="dxa"/>
          </w:tcPr>
          <w:p w14:paraId="313EE8B3" w14:textId="79F72858" w:rsidR="0071293F" w:rsidRDefault="0071293F" w:rsidP="00C75724">
            <w:r w:rsidRPr="005F5452">
              <w:t>EDAM</w:t>
            </w:r>
          </w:p>
        </w:tc>
        <w:tc>
          <w:tcPr>
            <w:tcW w:w="990" w:type="dxa"/>
          </w:tcPr>
          <w:p w14:paraId="5571EC66" w14:textId="13F520E4" w:rsidR="0071293F" w:rsidRDefault="0071293F" w:rsidP="00C75724">
            <w:hyperlink r:id="rId17" w:history="1">
              <w:r w:rsidRPr="00025558">
                <w:rPr>
                  <w:rStyle w:val="Hyperlink"/>
                </w:rPr>
                <w:t>link</w:t>
              </w:r>
            </w:hyperlink>
          </w:p>
        </w:tc>
        <w:tc>
          <w:tcPr>
            <w:tcW w:w="8550" w:type="dxa"/>
          </w:tcPr>
          <w:p w14:paraId="0E86E8F0" w14:textId="34275111" w:rsidR="0071293F" w:rsidRDefault="0071293F" w:rsidP="00FE7695">
            <w:pPr>
              <w:jc w:val="both"/>
            </w:pPr>
            <w:r w:rsidRPr="00025558">
              <w:t>Next generation sequencing</w:t>
            </w:r>
            <w:r>
              <w:t>,</w:t>
            </w:r>
            <w:r w:rsidRPr="00025558">
              <w:t xml:space="preserve"> NGS experiment</w:t>
            </w:r>
            <w:r>
              <w:t xml:space="preserve">: </w:t>
            </w:r>
            <w:r w:rsidRPr="00025558">
              <w:t>sequencing experiment, including samples, sampling, preparation, sequencing, and analysis.</w:t>
            </w:r>
            <w:r>
              <w:t xml:space="preserve"> it is a </w:t>
            </w:r>
            <w:r w:rsidRPr="00025558">
              <w:t>Synonym</w:t>
            </w:r>
            <w:r>
              <w:t xml:space="preserve"> to “S</w:t>
            </w:r>
            <w:r w:rsidRPr="00025558">
              <w:t>equencing</w:t>
            </w:r>
            <w:r>
              <w:t>”.</w:t>
            </w:r>
          </w:p>
        </w:tc>
      </w:tr>
      <w:tr w:rsidR="0071293F" w14:paraId="02334725" w14:textId="77777777" w:rsidTr="00CA7DA3">
        <w:tc>
          <w:tcPr>
            <w:tcW w:w="1818" w:type="dxa"/>
          </w:tcPr>
          <w:p w14:paraId="3EF6A5AA" w14:textId="1377394F" w:rsidR="0071293F" w:rsidRPr="00C05DF6" w:rsidRDefault="0071293F" w:rsidP="00C75724">
            <w:r w:rsidRPr="00C05DF6">
              <w:t>Sequencing</w:t>
            </w:r>
            <w:r>
              <w:t xml:space="preserve"> </w:t>
            </w:r>
            <w:r w:rsidRPr="00C05DF6">
              <w:t>library</w:t>
            </w:r>
          </w:p>
        </w:tc>
        <w:tc>
          <w:tcPr>
            <w:tcW w:w="1417" w:type="dxa"/>
          </w:tcPr>
          <w:p w14:paraId="529CC17C" w14:textId="53C6A47B" w:rsidR="0071293F" w:rsidRDefault="00625969" w:rsidP="00C75724">
            <w:r>
              <w:t>NC</w:t>
            </w:r>
            <w:r w:rsidR="00485E1E">
              <w:t>IT</w:t>
            </w:r>
            <w:r w:rsidR="0071293F">
              <w:t>;</w:t>
            </w:r>
          </w:p>
          <w:p w14:paraId="4A507976" w14:textId="3CB81A44" w:rsidR="0071293F" w:rsidRDefault="00625969" w:rsidP="00C75724">
            <w:r>
              <w:t>ORNASEQ</w:t>
            </w:r>
          </w:p>
        </w:tc>
        <w:tc>
          <w:tcPr>
            <w:tcW w:w="990" w:type="dxa"/>
          </w:tcPr>
          <w:p w14:paraId="0D6DBFA2" w14:textId="77777777" w:rsidR="0071293F" w:rsidRDefault="0071293F" w:rsidP="00C75724">
            <w:hyperlink r:id="rId18" w:history="1">
              <w:r w:rsidRPr="00806320">
                <w:rPr>
                  <w:rStyle w:val="Hyperlink"/>
                </w:rPr>
                <w:t>link</w:t>
              </w:r>
            </w:hyperlink>
          </w:p>
          <w:p w14:paraId="0C508341" w14:textId="21BEA13D" w:rsidR="0071293F" w:rsidRDefault="0071293F" w:rsidP="00C75724">
            <w:hyperlink r:id="rId19" w:history="1">
              <w:r w:rsidRPr="002631C4">
                <w:rPr>
                  <w:rStyle w:val="Hyperlink"/>
                </w:rPr>
                <w:t>link2</w:t>
              </w:r>
            </w:hyperlink>
          </w:p>
        </w:tc>
        <w:tc>
          <w:tcPr>
            <w:tcW w:w="8550" w:type="dxa"/>
          </w:tcPr>
          <w:p w14:paraId="381B860A" w14:textId="1D2F7021" w:rsidR="0071293F" w:rsidRDefault="0071293F" w:rsidP="002631C4">
            <w:pPr>
              <w:pStyle w:val="ListParagraph"/>
              <w:numPr>
                <w:ilvl w:val="0"/>
                <w:numId w:val="2"/>
              </w:numPr>
              <w:ind w:left="285" w:hanging="270"/>
              <w:jc w:val="both"/>
            </w:pPr>
            <w:r w:rsidRPr="00806320">
              <w:t>A collection of double stranded DNA fragments flanked by oligonucleotide sequence adapters to enable their analysis by high-throughput sequencing.</w:t>
            </w:r>
          </w:p>
          <w:p w14:paraId="07C810DC" w14:textId="5045403F" w:rsidR="0071293F" w:rsidRDefault="0071293F" w:rsidP="002631C4">
            <w:pPr>
              <w:pStyle w:val="ListParagraph"/>
              <w:numPr>
                <w:ilvl w:val="0"/>
                <w:numId w:val="2"/>
              </w:numPr>
              <w:ind w:left="285" w:hanging="270"/>
              <w:jc w:val="both"/>
            </w:pPr>
            <w:r w:rsidRPr="002631C4">
              <w:t>is a process which results in the creation of a library from fragments of DNA using cloning vectors or oligonucleotides with the role of adaptors.</w:t>
            </w:r>
          </w:p>
        </w:tc>
      </w:tr>
      <w:tr w:rsidR="0071293F" w14:paraId="12FADB59" w14:textId="77777777" w:rsidTr="00CA7DA3">
        <w:tc>
          <w:tcPr>
            <w:tcW w:w="1818" w:type="dxa"/>
          </w:tcPr>
          <w:p w14:paraId="1B74AAF3" w14:textId="638FFECE" w:rsidR="0071293F" w:rsidRPr="00C05DF6" w:rsidRDefault="0071293F" w:rsidP="00C75724">
            <w:r w:rsidRPr="00C05DF6">
              <w:t>whole genome sequencing</w:t>
            </w:r>
          </w:p>
        </w:tc>
        <w:tc>
          <w:tcPr>
            <w:tcW w:w="1417" w:type="dxa"/>
          </w:tcPr>
          <w:p w14:paraId="50C32EBC" w14:textId="78B17D18" w:rsidR="0071293F" w:rsidRDefault="0071293F" w:rsidP="00C75724">
            <w:r w:rsidRPr="005F5452">
              <w:t>EDAM</w:t>
            </w:r>
          </w:p>
        </w:tc>
        <w:tc>
          <w:tcPr>
            <w:tcW w:w="990" w:type="dxa"/>
          </w:tcPr>
          <w:p w14:paraId="6AE4CC18" w14:textId="0E8472F1" w:rsidR="0071293F" w:rsidRDefault="0071293F" w:rsidP="00C75724">
            <w:hyperlink r:id="rId20" w:anchor="visualization" w:history="1">
              <w:r w:rsidRPr="00DF2159">
                <w:rPr>
                  <w:rStyle w:val="Hyperlink"/>
                </w:rPr>
                <w:t>link</w:t>
              </w:r>
            </w:hyperlink>
          </w:p>
        </w:tc>
        <w:tc>
          <w:tcPr>
            <w:tcW w:w="8550" w:type="dxa"/>
          </w:tcPr>
          <w:p w14:paraId="6676A0D7" w14:textId="128D9EC1" w:rsidR="0071293F" w:rsidRDefault="0071293F" w:rsidP="00FE7695">
            <w:pPr>
              <w:jc w:val="both"/>
            </w:pPr>
            <w:r w:rsidRPr="003B27D4">
              <w:t>Laboratory technique to sequence the complete DNA sequence of an organism's genome at a single time.</w:t>
            </w:r>
          </w:p>
        </w:tc>
      </w:tr>
      <w:tr w:rsidR="0071293F" w14:paraId="26F3F10B" w14:textId="77777777" w:rsidTr="00CA7DA3">
        <w:tc>
          <w:tcPr>
            <w:tcW w:w="1818" w:type="dxa"/>
          </w:tcPr>
          <w:p w14:paraId="61697C4F" w14:textId="7772EB44" w:rsidR="0071293F" w:rsidRPr="00C05DF6" w:rsidRDefault="0071293F" w:rsidP="00C75724">
            <w:r w:rsidRPr="00C05DF6">
              <w:t>metagenomic sequencing</w:t>
            </w:r>
          </w:p>
        </w:tc>
        <w:tc>
          <w:tcPr>
            <w:tcW w:w="1417" w:type="dxa"/>
          </w:tcPr>
          <w:p w14:paraId="7E44440B" w14:textId="4C18FD20" w:rsidR="0071293F" w:rsidRDefault="0071293F" w:rsidP="00C75724">
            <w:r w:rsidRPr="005F5452">
              <w:t>EDAM</w:t>
            </w:r>
          </w:p>
        </w:tc>
        <w:tc>
          <w:tcPr>
            <w:tcW w:w="990" w:type="dxa"/>
          </w:tcPr>
          <w:p w14:paraId="1BF348AB" w14:textId="0A3A4B97" w:rsidR="0071293F" w:rsidRDefault="0071293F" w:rsidP="00C75724">
            <w:hyperlink r:id="rId21" w:anchor="visualization" w:history="1">
              <w:r w:rsidRPr="00DF2159">
                <w:rPr>
                  <w:rStyle w:val="Hyperlink"/>
                </w:rPr>
                <w:t>link</w:t>
              </w:r>
            </w:hyperlink>
          </w:p>
        </w:tc>
        <w:tc>
          <w:tcPr>
            <w:tcW w:w="8550" w:type="dxa"/>
          </w:tcPr>
          <w:p w14:paraId="5F378689" w14:textId="00D3E476" w:rsidR="0071293F" w:rsidRDefault="0071293F" w:rsidP="00FE7695">
            <w:pPr>
              <w:jc w:val="both"/>
            </w:pPr>
            <w:r w:rsidRPr="00E12574">
              <w:t xml:space="preserve">Approach which samples, in parallel, all genes in all organisms present </w:t>
            </w:r>
            <w:proofErr w:type="gramStart"/>
            <w:r w:rsidRPr="00E12574">
              <w:t>in a given</w:t>
            </w:r>
            <w:proofErr w:type="gramEnd"/>
            <w:r w:rsidRPr="00E12574">
              <w:t xml:space="preserve"> sample, e.g. to provide insight into biodiversity and function.</w:t>
            </w:r>
          </w:p>
        </w:tc>
      </w:tr>
      <w:tr w:rsidR="0071293F" w14:paraId="7AC2D213" w14:textId="77777777" w:rsidTr="00CA7DA3">
        <w:tc>
          <w:tcPr>
            <w:tcW w:w="1818" w:type="dxa"/>
          </w:tcPr>
          <w:p w14:paraId="0DB42D3A" w14:textId="1F022415" w:rsidR="0071293F" w:rsidRPr="00C05DF6" w:rsidRDefault="0071293F" w:rsidP="00C75724">
            <w:r w:rsidRPr="00C05DF6">
              <w:t>exome sequencing</w:t>
            </w:r>
          </w:p>
        </w:tc>
        <w:tc>
          <w:tcPr>
            <w:tcW w:w="1417" w:type="dxa"/>
          </w:tcPr>
          <w:p w14:paraId="7A162E07" w14:textId="75B394C1" w:rsidR="0071293F" w:rsidRDefault="0071293F" w:rsidP="00C75724">
            <w:r w:rsidRPr="005F5452">
              <w:t>EDAM</w:t>
            </w:r>
          </w:p>
        </w:tc>
        <w:tc>
          <w:tcPr>
            <w:tcW w:w="990" w:type="dxa"/>
          </w:tcPr>
          <w:p w14:paraId="3FF0B974" w14:textId="797290A1" w:rsidR="0071293F" w:rsidRDefault="0071293F" w:rsidP="00C75724">
            <w:hyperlink r:id="rId22" w:anchor="visualization" w:history="1">
              <w:r w:rsidRPr="00DF2159">
                <w:rPr>
                  <w:rStyle w:val="Hyperlink"/>
                </w:rPr>
                <w:t>link</w:t>
              </w:r>
            </w:hyperlink>
          </w:p>
        </w:tc>
        <w:tc>
          <w:tcPr>
            <w:tcW w:w="8550" w:type="dxa"/>
          </w:tcPr>
          <w:p w14:paraId="11077B2C" w14:textId="0B914732" w:rsidR="0071293F" w:rsidRDefault="0071293F" w:rsidP="00FE7695">
            <w:pPr>
              <w:jc w:val="both"/>
            </w:pPr>
            <w:r w:rsidRPr="00E12574">
              <w:t>Exome sequencing is considered a cheap alternative to whole genome sequencing. Laboratory technique to sequence all the protein-coding regions in a genome, i.e., the exome.</w:t>
            </w:r>
          </w:p>
        </w:tc>
      </w:tr>
      <w:tr w:rsidR="0071293F" w14:paraId="207D5A83" w14:textId="77777777" w:rsidTr="00CA7DA3">
        <w:tc>
          <w:tcPr>
            <w:tcW w:w="1818" w:type="dxa"/>
          </w:tcPr>
          <w:p w14:paraId="3E3E2B9F" w14:textId="040621BE" w:rsidR="0071293F" w:rsidRPr="00C05DF6" w:rsidRDefault="0071293F" w:rsidP="00C75724">
            <w:r w:rsidRPr="00C05DF6">
              <w:t>total RNA</w:t>
            </w:r>
          </w:p>
        </w:tc>
        <w:tc>
          <w:tcPr>
            <w:tcW w:w="1417" w:type="dxa"/>
          </w:tcPr>
          <w:p w14:paraId="4296C2E9" w14:textId="4EAF56B0" w:rsidR="0071293F" w:rsidRDefault="00625969" w:rsidP="00C75724">
            <w:r>
              <w:t>NC</w:t>
            </w:r>
            <w:r w:rsidR="00485E1E">
              <w:t>IT</w:t>
            </w:r>
          </w:p>
        </w:tc>
        <w:tc>
          <w:tcPr>
            <w:tcW w:w="990" w:type="dxa"/>
          </w:tcPr>
          <w:p w14:paraId="2CC040E2" w14:textId="30579A75" w:rsidR="0071293F" w:rsidRDefault="0071293F" w:rsidP="00C75724">
            <w:hyperlink r:id="rId23" w:history="1">
              <w:r w:rsidRPr="005410E6">
                <w:rPr>
                  <w:rStyle w:val="Hyperlink"/>
                </w:rPr>
                <w:t>link</w:t>
              </w:r>
            </w:hyperlink>
          </w:p>
        </w:tc>
        <w:tc>
          <w:tcPr>
            <w:tcW w:w="8550" w:type="dxa"/>
          </w:tcPr>
          <w:p w14:paraId="6685E894" w14:textId="28E86574" w:rsidR="0071293F" w:rsidRDefault="0071293F" w:rsidP="00FE7695">
            <w:pPr>
              <w:jc w:val="both"/>
            </w:pPr>
            <w:r w:rsidRPr="005410E6">
              <w:t xml:space="preserve">A biological sample comprised of </w:t>
            </w:r>
            <w:proofErr w:type="gramStart"/>
            <w:r w:rsidRPr="005410E6">
              <w:t>all of</w:t>
            </w:r>
            <w:proofErr w:type="gramEnd"/>
            <w:r w:rsidRPr="005410E6">
              <w:t xml:space="preserve"> the RNA collected from an experimental subject.</w:t>
            </w:r>
          </w:p>
        </w:tc>
      </w:tr>
      <w:tr w:rsidR="0071293F" w14:paraId="61A62956" w14:textId="77777777" w:rsidTr="00CA7DA3">
        <w:tc>
          <w:tcPr>
            <w:tcW w:w="1818" w:type="dxa"/>
          </w:tcPr>
          <w:p w14:paraId="348A50CC" w14:textId="04D1342D" w:rsidR="0071293F" w:rsidRPr="00C05DF6" w:rsidRDefault="0071293F" w:rsidP="00C75724">
            <w:r w:rsidRPr="00C05DF6">
              <w:t>mRNA</w:t>
            </w:r>
          </w:p>
        </w:tc>
        <w:tc>
          <w:tcPr>
            <w:tcW w:w="1417" w:type="dxa"/>
          </w:tcPr>
          <w:p w14:paraId="7579F960" w14:textId="6A000180" w:rsidR="0071293F" w:rsidRDefault="00625969" w:rsidP="00C75724">
            <w:r>
              <w:t>SO</w:t>
            </w:r>
          </w:p>
        </w:tc>
        <w:tc>
          <w:tcPr>
            <w:tcW w:w="990" w:type="dxa"/>
          </w:tcPr>
          <w:p w14:paraId="6360C6EB" w14:textId="5776D4DE" w:rsidR="0071293F" w:rsidRDefault="0071293F" w:rsidP="00C75724">
            <w:hyperlink r:id="rId24" w:anchor="details" w:history="1">
              <w:r w:rsidRPr="008928DD">
                <w:rPr>
                  <w:rStyle w:val="Hyperlink"/>
                </w:rPr>
                <w:t>link</w:t>
              </w:r>
            </w:hyperlink>
          </w:p>
        </w:tc>
        <w:tc>
          <w:tcPr>
            <w:tcW w:w="8550" w:type="dxa"/>
          </w:tcPr>
          <w:p w14:paraId="12BC06B5" w14:textId="0A4848E9" w:rsidR="0071293F" w:rsidRDefault="0071293F" w:rsidP="00FE7695">
            <w:pPr>
              <w:jc w:val="both"/>
            </w:pPr>
            <w:r w:rsidRPr="008928DD">
              <w:t xml:space="preserve">Messenger RNA is the intermediate molecule between DNA and protein. It includes UTR and coding sequences. It does not contain introns. An mRNA does not contain introns as it is a </w:t>
            </w:r>
            <w:proofErr w:type="spellStart"/>
            <w:r w:rsidRPr="008928DD">
              <w:t>processed_transcript</w:t>
            </w:r>
            <w:proofErr w:type="spellEnd"/>
            <w:r w:rsidRPr="008928DD">
              <w:t xml:space="preserve">. The equivalent kind of </w:t>
            </w:r>
            <w:proofErr w:type="spellStart"/>
            <w:r w:rsidRPr="008928DD">
              <w:t>primary_transcript</w:t>
            </w:r>
            <w:proofErr w:type="spellEnd"/>
            <w:r w:rsidRPr="008928DD">
              <w:t xml:space="preserve"> is </w:t>
            </w:r>
            <w:proofErr w:type="spellStart"/>
            <w:r w:rsidRPr="008928DD">
              <w:t>protein_coding_primary_transcript</w:t>
            </w:r>
            <w:proofErr w:type="spellEnd"/>
            <w:r w:rsidRPr="008928DD">
              <w:t xml:space="preserve"> (SO:0000120) which may contain introns. This term is mapped to MGED. Do not obsolete without consulting MGED ontology.</w:t>
            </w:r>
          </w:p>
        </w:tc>
      </w:tr>
      <w:tr w:rsidR="0071293F" w14:paraId="026DA73A" w14:textId="77777777" w:rsidTr="00CA7DA3">
        <w:tc>
          <w:tcPr>
            <w:tcW w:w="1818" w:type="dxa"/>
          </w:tcPr>
          <w:p w14:paraId="7120DE78" w14:textId="6ECE1F61" w:rsidR="0071293F" w:rsidRPr="00C05DF6" w:rsidRDefault="0071293F" w:rsidP="008928DD">
            <w:r>
              <w:t>nc</w:t>
            </w:r>
            <w:r w:rsidRPr="00C05DF6">
              <w:t>RNA</w:t>
            </w:r>
          </w:p>
        </w:tc>
        <w:tc>
          <w:tcPr>
            <w:tcW w:w="1417" w:type="dxa"/>
          </w:tcPr>
          <w:p w14:paraId="432FD139" w14:textId="366A4A10" w:rsidR="0071293F" w:rsidRDefault="00625969" w:rsidP="008928DD">
            <w:r>
              <w:t>SO</w:t>
            </w:r>
          </w:p>
        </w:tc>
        <w:tc>
          <w:tcPr>
            <w:tcW w:w="990" w:type="dxa"/>
          </w:tcPr>
          <w:p w14:paraId="1C7A5ED0" w14:textId="6CD1506B" w:rsidR="0071293F" w:rsidRDefault="0071293F" w:rsidP="008928DD">
            <w:hyperlink r:id="rId25" w:anchor="details" w:history="1">
              <w:r w:rsidRPr="008928DD">
                <w:rPr>
                  <w:rStyle w:val="Hyperlink"/>
                </w:rPr>
                <w:t>link</w:t>
              </w:r>
            </w:hyperlink>
          </w:p>
        </w:tc>
        <w:tc>
          <w:tcPr>
            <w:tcW w:w="8550" w:type="dxa"/>
          </w:tcPr>
          <w:p w14:paraId="1D9402A5" w14:textId="677CA2CE" w:rsidR="0071293F" w:rsidRDefault="0071293F" w:rsidP="00FE7695">
            <w:pPr>
              <w:jc w:val="both"/>
            </w:pPr>
            <w:r>
              <w:t xml:space="preserve">(noncoding RNA) </w:t>
            </w:r>
            <w:r w:rsidRPr="008928DD">
              <w:t xml:space="preserve">An RNA transcript that does not encode for a protein rather the RNA molecule is the gene product. A ncRNA is a </w:t>
            </w:r>
            <w:proofErr w:type="spellStart"/>
            <w:r w:rsidRPr="008928DD">
              <w:t>processed_transcript</w:t>
            </w:r>
            <w:proofErr w:type="spellEnd"/>
            <w:r w:rsidRPr="008928DD">
              <w:t xml:space="preserve">, so it may not contain parts such as </w:t>
            </w:r>
            <w:proofErr w:type="spellStart"/>
            <w:r w:rsidRPr="008928DD">
              <w:t>transcribed_spacer_regions</w:t>
            </w:r>
            <w:proofErr w:type="spellEnd"/>
            <w:r w:rsidRPr="008928DD">
              <w:t xml:space="preserve"> that are removed in the act of processing. </w:t>
            </w:r>
          </w:p>
        </w:tc>
      </w:tr>
      <w:tr w:rsidR="0071293F" w14:paraId="44F2F59E" w14:textId="77777777" w:rsidTr="00CA7DA3">
        <w:tc>
          <w:tcPr>
            <w:tcW w:w="1818" w:type="dxa"/>
          </w:tcPr>
          <w:p w14:paraId="0F4EB5C3" w14:textId="3AC27D26" w:rsidR="0071293F" w:rsidRPr="00C05DF6" w:rsidRDefault="0071293F" w:rsidP="008928DD">
            <w:r w:rsidRPr="00C05DF6">
              <w:t xml:space="preserve">single cell </w:t>
            </w:r>
            <w:r>
              <w:t>s</w:t>
            </w:r>
            <w:r w:rsidRPr="00C05DF6">
              <w:t>equencing</w:t>
            </w:r>
          </w:p>
        </w:tc>
        <w:tc>
          <w:tcPr>
            <w:tcW w:w="1417" w:type="dxa"/>
          </w:tcPr>
          <w:p w14:paraId="614F657D" w14:textId="055EB20B" w:rsidR="0071293F" w:rsidRDefault="0071293F" w:rsidP="008928DD">
            <w:r w:rsidRPr="005F5452">
              <w:t>EDAM</w:t>
            </w:r>
          </w:p>
        </w:tc>
        <w:tc>
          <w:tcPr>
            <w:tcW w:w="990" w:type="dxa"/>
          </w:tcPr>
          <w:p w14:paraId="3DF55024" w14:textId="3B237A35" w:rsidR="0071293F" w:rsidRDefault="0071293F" w:rsidP="008928DD">
            <w:hyperlink r:id="rId26" w:anchor="visualization" w:history="1">
              <w:r w:rsidRPr="00DF2159">
                <w:rPr>
                  <w:rStyle w:val="Hyperlink"/>
                </w:rPr>
                <w:t>link</w:t>
              </w:r>
            </w:hyperlink>
          </w:p>
        </w:tc>
        <w:tc>
          <w:tcPr>
            <w:tcW w:w="8550" w:type="dxa"/>
          </w:tcPr>
          <w:p w14:paraId="071045DB" w14:textId="52F24E83" w:rsidR="0071293F" w:rsidRDefault="0071293F" w:rsidP="00FE7695">
            <w:pPr>
              <w:jc w:val="both"/>
            </w:pPr>
            <w:r w:rsidRPr="00F11EEC">
              <w:t>Combined with NGS (Next Generation Sequencing) technologies, single-cell sequencing allows the study of genetic information (DNA, RNA, epigenome...) at a single cell level. It is often used for differential analysis and gene expression profiling.</w:t>
            </w:r>
          </w:p>
        </w:tc>
      </w:tr>
      <w:tr w:rsidR="001C5D91" w14:paraId="6E15A54A" w14:textId="77777777" w:rsidTr="00CA7DA3">
        <w:tc>
          <w:tcPr>
            <w:tcW w:w="1818" w:type="dxa"/>
          </w:tcPr>
          <w:p w14:paraId="0E7FA87C" w14:textId="15F04CC7" w:rsidR="001C5D91" w:rsidRPr="00C05DF6" w:rsidRDefault="001C5D91" w:rsidP="008928DD">
            <w:bookmarkStart w:id="2" w:name="OLE_LINK141"/>
            <w:r>
              <w:lastRenderedPageBreak/>
              <w:t>Platform</w:t>
            </w:r>
            <w:bookmarkEnd w:id="2"/>
          </w:p>
        </w:tc>
        <w:tc>
          <w:tcPr>
            <w:tcW w:w="1417" w:type="dxa"/>
          </w:tcPr>
          <w:p w14:paraId="165974DC" w14:textId="1747E6B0" w:rsidR="001C5D91" w:rsidRDefault="00C75FE4" w:rsidP="008928DD">
            <w:r>
              <w:t>GEO</w:t>
            </w:r>
          </w:p>
        </w:tc>
        <w:tc>
          <w:tcPr>
            <w:tcW w:w="990" w:type="dxa"/>
          </w:tcPr>
          <w:p w14:paraId="00E4D5C5" w14:textId="3F3E17DA" w:rsidR="001C5D91" w:rsidRDefault="001C5D91" w:rsidP="008928DD">
            <w:hyperlink r:id="rId27" w:history="1">
              <w:r w:rsidRPr="00047950">
                <w:rPr>
                  <w:rStyle w:val="Hyperlink"/>
                </w:rPr>
                <w:t>link</w:t>
              </w:r>
            </w:hyperlink>
          </w:p>
        </w:tc>
        <w:tc>
          <w:tcPr>
            <w:tcW w:w="8550" w:type="dxa"/>
          </w:tcPr>
          <w:p w14:paraId="65E9A2BB" w14:textId="6E51FD8B" w:rsidR="001C5D91" w:rsidRDefault="00C75FE4" w:rsidP="00FE7695">
            <w:pPr>
              <w:jc w:val="both"/>
            </w:pPr>
            <w:r w:rsidRPr="00C75FE4">
              <w:t>Platforms in GEO refer to the technology or array used to generate the gene expression data. A platform represents the set of probes or features on an array that capture gene expression levels.</w:t>
            </w:r>
          </w:p>
        </w:tc>
      </w:tr>
      <w:tr w:rsidR="001C5D91" w14:paraId="53DEEAC6" w14:textId="77777777" w:rsidTr="00CA7DA3">
        <w:tc>
          <w:tcPr>
            <w:tcW w:w="1818" w:type="dxa"/>
          </w:tcPr>
          <w:p w14:paraId="08125649" w14:textId="4C0FB605" w:rsidR="001C5D91" w:rsidRPr="00C05DF6" w:rsidRDefault="001C5D91" w:rsidP="008928DD"/>
        </w:tc>
        <w:tc>
          <w:tcPr>
            <w:tcW w:w="1417" w:type="dxa"/>
          </w:tcPr>
          <w:p w14:paraId="015448FE" w14:textId="62F9FAE6" w:rsidR="001C5D91" w:rsidRDefault="001C5D91" w:rsidP="008928DD"/>
        </w:tc>
        <w:tc>
          <w:tcPr>
            <w:tcW w:w="990" w:type="dxa"/>
          </w:tcPr>
          <w:p w14:paraId="1980D726" w14:textId="2B1B25F1" w:rsidR="001C5D91" w:rsidRDefault="001C5D91" w:rsidP="008928DD"/>
        </w:tc>
        <w:tc>
          <w:tcPr>
            <w:tcW w:w="8550" w:type="dxa"/>
          </w:tcPr>
          <w:p w14:paraId="7ECA79FC" w14:textId="4B8B66F7" w:rsidR="001C5D91" w:rsidRDefault="001C5D91" w:rsidP="00FE7695">
            <w:pPr>
              <w:jc w:val="both"/>
            </w:pPr>
          </w:p>
        </w:tc>
      </w:tr>
      <w:tr w:rsidR="005C0968" w14:paraId="732CD2C3" w14:textId="77777777" w:rsidTr="00CA7DA3">
        <w:tc>
          <w:tcPr>
            <w:tcW w:w="1818" w:type="dxa"/>
          </w:tcPr>
          <w:p w14:paraId="27D699BA" w14:textId="024A07D5" w:rsidR="005C0968" w:rsidRPr="00C05DF6" w:rsidRDefault="00485E1E" w:rsidP="005C0968">
            <w:r w:rsidRPr="00485E1E">
              <w:t>Biospecimen</w:t>
            </w:r>
          </w:p>
        </w:tc>
        <w:tc>
          <w:tcPr>
            <w:tcW w:w="1417" w:type="dxa"/>
          </w:tcPr>
          <w:p w14:paraId="616C4857" w14:textId="00750BF8" w:rsidR="005C0968" w:rsidRDefault="006578AB" w:rsidP="005C0968">
            <w:r>
              <w:t>NCIT</w:t>
            </w:r>
          </w:p>
        </w:tc>
        <w:tc>
          <w:tcPr>
            <w:tcW w:w="990" w:type="dxa"/>
          </w:tcPr>
          <w:p w14:paraId="12202838" w14:textId="33026346" w:rsidR="005C0968" w:rsidRDefault="006578AB" w:rsidP="005C0968">
            <w:hyperlink r:id="rId28" w:history="1">
              <w:r w:rsidRPr="006578AB">
                <w:rPr>
                  <w:rStyle w:val="Hyperlink"/>
                </w:rPr>
                <w:t>link</w:t>
              </w:r>
            </w:hyperlink>
          </w:p>
        </w:tc>
        <w:tc>
          <w:tcPr>
            <w:tcW w:w="8550" w:type="dxa"/>
          </w:tcPr>
          <w:p w14:paraId="76B3B46C" w14:textId="1D348643" w:rsidR="005C0968" w:rsidRDefault="006578AB" w:rsidP="005C0968">
            <w:pPr>
              <w:jc w:val="both"/>
            </w:pPr>
            <w:r w:rsidRPr="006578AB">
              <w:t>Any material sample taken from a biological entity for testing, diagnostic, propagation, treatment or research purposes, including a sample obtained from a living organism or taken from the biological object after halting of all its life functions. Biospecimen can contain one or more components including but not limited to cellular molecules, cells, tissues, organs, body fluids, embryos, and body excretory products.</w:t>
            </w:r>
          </w:p>
        </w:tc>
      </w:tr>
      <w:tr w:rsidR="005C0968" w14:paraId="69B375B0" w14:textId="77777777" w:rsidTr="00CA7DA3">
        <w:tc>
          <w:tcPr>
            <w:tcW w:w="1818" w:type="dxa"/>
          </w:tcPr>
          <w:p w14:paraId="517E3F10" w14:textId="24330B72" w:rsidR="005C0968" w:rsidRPr="00C05DF6" w:rsidRDefault="005C0968" w:rsidP="005C0968">
            <w:bookmarkStart w:id="3" w:name="OLE_LINK159"/>
            <w:r w:rsidRPr="0053168D">
              <w:t>Biospecimen</w:t>
            </w:r>
            <w:bookmarkEnd w:id="3"/>
            <w:r w:rsidRPr="0053168D">
              <w:t xml:space="preserve"> Type</w:t>
            </w:r>
          </w:p>
        </w:tc>
        <w:tc>
          <w:tcPr>
            <w:tcW w:w="1417" w:type="dxa"/>
          </w:tcPr>
          <w:p w14:paraId="680A8B8A" w14:textId="7E8771BE" w:rsidR="005C0968" w:rsidRDefault="005C0968" w:rsidP="005C0968">
            <w:bookmarkStart w:id="4" w:name="OLE_LINK148"/>
            <w:r>
              <w:t>NC</w:t>
            </w:r>
            <w:bookmarkEnd w:id="4"/>
            <w:r w:rsidR="00485E1E">
              <w:t>IT</w:t>
            </w:r>
          </w:p>
        </w:tc>
        <w:tc>
          <w:tcPr>
            <w:tcW w:w="990" w:type="dxa"/>
          </w:tcPr>
          <w:p w14:paraId="77982457" w14:textId="33E2C4F9" w:rsidR="005C0968" w:rsidRDefault="005C0968" w:rsidP="005C0968">
            <w:hyperlink r:id="rId29" w:history="1">
              <w:r w:rsidRPr="0053168D">
                <w:rPr>
                  <w:rStyle w:val="Hyperlink"/>
                </w:rPr>
                <w:t>link</w:t>
              </w:r>
            </w:hyperlink>
          </w:p>
        </w:tc>
        <w:tc>
          <w:tcPr>
            <w:tcW w:w="8550" w:type="dxa"/>
          </w:tcPr>
          <w:p w14:paraId="22B71D6F" w14:textId="3A8C270D" w:rsidR="005C0968" w:rsidRDefault="00C64151" w:rsidP="005C0968">
            <w:pPr>
              <w:jc w:val="both"/>
            </w:pPr>
            <w:r w:rsidRPr="00C64151">
              <w:t xml:space="preserve">The type of a material sample taken from a biological entity for testing, diagnostic, propagation, treatment or research purposes. This includes </w:t>
            </w:r>
            <w:proofErr w:type="gramStart"/>
            <w:r w:rsidRPr="00C64151">
              <w:t>particular types</w:t>
            </w:r>
            <w:proofErr w:type="gramEnd"/>
            <w:r w:rsidRPr="00C64151">
              <w:t xml:space="preserve"> of cellular molecules, cells, tissues, organs, body fluids, embryos, and body excretory substances.</w:t>
            </w:r>
          </w:p>
        </w:tc>
      </w:tr>
      <w:tr w:rsidR="005C0968" w14:paraId="3DB7FC9D" w14:textId="77777777" w:rsidTr="00CA7DA3">
        <w:tc>
          <w:tcPr>
            <w:tcW w:w="1818" w:type="dxa"/>
          </w:tcPr>
          <w:p w14:paraId="0F87E7F5" w14:textId="42F2687F" w:rsidR="005C0968" w:rsidRPr="00C05DF6" w:rsidRDefault="00D66EC3" w:rsidP="005C0968">
            <w:r w:rsidRPr="00D66EC3">
              <w:t>Biospecimen Disease Condition</w:t>
            </w:r>
          </w:p>
        </w:tc>
        <w:tc>
          <w:tcPr>
            <w:tcW w:w="1417" w:type="dxa"/>
          </w:tcPr>
          <w:p w14:paraId="35163E70" w14:textId="6AE9F364" w:rsidR="005C0968" w:rsidRDefault="00D66EC3" w:rsidP="005C0968">
            <w:bookmarkStart w:id="5" w:name="OLE_LINK149"/>
            <w:r w:rsidRPr="00D66EC3">
              <w:t>NC</w:t>
            </w:r>
            <w:bookmarkEnd w:id="5"/>
            <w:r w:rsidR="00485E1E">
              <w:t>IT</w:t>
            </w:r>
            <w:r w:rsidRPr="00D66EC3">
              <w:t>, DOID</w:t>
            </w:r>
          </w:p>
        </w:tc>
        <w:tc>
          <w:tcPr>
            <w:tcW w:w="990" w:type="dxa"/>
          </w:tcPr>
          <w:p w14:paraId="66A51CF4" w14:textId="77777777" w:rsidR="005C0968" w:rsidRDefault="00D66EC3" w:rsidP="005C0968">
            <w:hyperlink r:id="rId30" w:history="1">
              <w:r w:rsidRPr="00D66EC3">
                <w:rPr>
                  <w:rStyle w:val="Hyperlink"/>
                </w:rPr>
                <w:t>Link1</w:t>
              </w:r>
            </w:hyperlink>
            <w:r>
              <w:t>;</w:t>
            </w:r>
          </w:p>
          <w:p w14:paraId="316627EE" w14:textId="297ED5CE" w:rsidR="00D66EC3" w:rsidRDefault="00D66EC3" w:rsidP="005C0968">
            <w:hyperlink r:id="rId31" w:history="1">
              <w:r w:rsidRPr="00D66EC3">
                <w:rPr>
                  <w:rStyle w:val="Hyperlink"/>
                </w:rPr>
                <w:t>Link2</w:t>
              </w:r>
            </w:hyperlink>
            <w:r>
              <w:t>;</w:t>
            </w:r>
          </w:p>
        </w:tc>
        <w:tc>
          <w:tcPr>
            <w:tcW w:w="8550" w:type="dxa"/>
          </w:tcPr>
          <w:p w14:paraId="371695C0" w14:textId="4DDDB944" w:rsidR="005C0968" w:rsidRDefault="00561555" w:rsidP="005C0968">
            <w:pPr>
              <w:jc w:val="both"/>
            </w:pPr>
            <w:r w:rsidRPr="00561555">
              <w:t>A disease is a disposition to undergo pathological processes that exists in an organism because of one or more disorders in that organism.</w:t>
            </w:r>
          </w:p>
        </w:tc>
      </w:tr>
      <w:tr w:rsidR="005C0968" w14:paraId="5B050239" w14:textId="77777777" w:rsidTr="00CA7DA3">
        <w:tc>
          <w:tcPr>
            <w:tcW w:w="1818" w:type="dxa"/>
          </w:tcPr>
          <w:p w14:paraId="54F02337" w14:textId="557664AF" w:rsidR="005C0968" w:rsidRPr="00C05DF6" w:rsidRDefault="00561555" w:rsidP="00561555">
            <w:bookmarkStart w:id="6" w:name="OLE_LINK155"/>
            <w:r w:rsidRPr="00561555">
              <w:t>Biospecimen</w:t>
            </w:r>
            <w:r>
              <w:t xml:space="preserve"> </w:t>
            </w:r>
            <w:r w:rsidRPr="00561555">
              <w:t>Age</w:t>
            </w:r>
            <w:bookmarkEnd w:id="6"/>
          </w:p>
        </w:tc>
        <w:tc>
          <w:tcPr>
            <w:tcW w:w="1417" w:type="dxa"/>
          </w:tcPr>
          <w:p w14:paraId="2ABEDEAB" w14:textId="376B34BA" w:rsidR="005C0968" w:rsidRDefault="00561555" w:rsidP="005C0968">
            <w:r>
              <w:t>NC</w:t>
            </w:r>
            <w:r w:rsidR="00485E1E">
              <w:t>IT</w:t>
            </w:r>
            <w:r>
              <w:t xml:space="preserve">; </w:t>
            </w:r>
            <w:bookmarkStart w:id="7" w:name="OLE_LINK154"/>
            <w:r>
              <w:t>OBI</w:t>
            </w:r>
            <w:bookmarkEnd w:id="7"/>
          </w:p>
        </w:tc>
        <w:bookmarkStart w:id="8" w:name="OLE_LINK156"/>
        <w:tc>
          <w:tcPr>
            <w:tcW w:w="990" w:type="dxa"/>
          </w:tcPr>
          <w:p w14:paraId="16F66633" w14:textId="225966A1" w:rsidR="005C0968" w:rsidRDefault="0058264C" w:rsidP="005C0968">
            <w:r>
              <w:fldChar w:fldCharType="begin"/>
            </w:r>
            <w:r>
              <w:instrText>HYPERLINK "https://bioportal.bioontology.org/ontologies/NCIT/?p=classes&amp;lang=en&amp;conceptid=http%3A%2F%2Fncicb.nci.nih.gov%2Fxml%2Fowl%2FEVS%2FThesaurus.owl%23C25150&amp;jump_to_nav=true"</w:instrText>
            </w:r>
            <w:r>
              <w:fldChar w:fldCharType="separate"/>
            </w:r>
            <w:r w:rsidRPr="0058264C">
              <w:rPr>
                <w:rStyle w:val="Hyperlink"/>
              </w:rPr>
              <w:t>Link1</w:t>
            </w:r>
            <w:bookmarkEnd w:id="8"/>
            <w:r>
              <w:fldChar w:fldCharType="end"/>
            </w:r>
            <w:r>
              <w:t>;</w:t>
            </w:r>
          </w:p>
          <w:p w14:paraId="019A2FF3" w14:textId="6B72CFB7" w:rsidR="0058264C" w:rsidRDefault="0058264C" w:rsidP="005C0968">
            <w:hyperlink r:id="rId32" w:history="1">
              <w:r w:rsidRPr="0058264C">
                <w:rPr>
                  <w:rStyle w:val="Hyperlink"/>
                </w:rPr>
                <w:t>Link2</w:t>
              </w:r>
            </w:hyperlink>
            <w:r>
              <w:t xml:space="preserve">; </w:t>
            </w:r>
          </w:p>
          <w:p w14:paraId="77711CA9" w14:textId="7580ACE5" w:rsidR="0058264C" w:rsidRDefault="0058264C" w:rsidP="005C0968"/>
        </w:tc>
        <w:tc>
          <w:tcPr>
            <w:tcW w:w="8550" w:type="dxa"/>
          </w:tcPr>
          <w:p w14:paraId="460D8273" w14:textId="77777777" w:rsidR="0058264C" w:rsidRDefault="0058264C" w:rsidP="005C0968">
            <w:pPr>
              <w:jc w:val="both"/>
            </w:pPr>
            <w:r w:rsidRPr="0058264C">
              <w:t>How long something has existed; elapsed time since birth</w:t>
            </w:r>
            <w:proofErr w:type="gramStart"/>
            <w:r w:rsidRPr="0058264C">
              <w:t xml:space="preserve">. </w:t>
            </w:r>
            <w:r>
              <w:t>;</w:t>
            </w:r>
            <w:proofErr w:type="gramEnd"/>
          </w:p>
          <w:p w14:paraId="496577BB" w14:textId="5CABCE12" w:rsidR="005C0968" w:rsidRDefault="0058264C" w:rsidP="005C0968">
            <w:pPr>
              <w:jc w:val="both"/>
            </w:pPr>
            <w:r w:rsidRPr="0058264C">
              <w:t>A time quality inhering in a bearer by virtue of how long the bearer has existed.</w:t>
            </w:r>
          </w:p>
        </w:tc>
      </w:tr>
      <w:tr w:rsidR="005C0968" w14:paraId="1C8B4C83" w14:textId="77777777" w:rsidTr="00CA7DA3">
        <w:tc>
          <w:tcPr>
            <w:tcW w:w="1818" w:type="dxa"/>
          </w:tcPr>
          <w:p w14:paraId="24E2F2E6" w14:textId="794324A2" w:rsidR="005C0968" w:rsidRPr="00C05DF6" w:rsidRDefault="00E06736" w:rsidP="005C0968">
            <w:r w:rsidRPr="00E06736">
              <w:t>Treatment</w:t>
            </w:r>
          </w:p>
        </w:tc>
        <w:tc>
          <w:tcPr>
            <w:tcW w:w="1417" w:type="dxa"/>
          </w:tcPr>
          <w:p w14:paraId="0F244649" w14:textId="6BE8A862" w:rsidR="005C0968" w:rsidRDefault="00485E1E" w:rsidP="005C0968">
            <w:r>
              <w:t>OBI</w:t>
            </w:r>
          </w:p>
        </w:tc>
        <w:tc>
          <w:tcPr>
            <w:tcW w:w="990" w:type="dxa"/>
          </w:tcPr>
          <w:p w14:paraId="7DA911B1" w14:textId="6029488B" w:rsidR="005C0968" w:rsidRDefault="00485E1E" w:rsidP="005C0968">
            <w:hyperlink r:id="rId33" w:history="1">
              <w:r w:rsidRPr="00485E1E">
                <w:rPr>
                  <w:rStyle w:val="Hyperlink"/>
                </w:rPr>
                <w:t>link</w:t>
              </w:r>
            </w:hyperlink>
          </w:p>
        </w:tc>
        <w:tc>
          <w:tcPr>
            <w:tcW w:w="8550" w:type="dxa"/>
          </w:tcPr>
          <w:p w14:paraId="5A18B5D3" w14:textId="4F451598" w:rsidR="005C0968" w:rsidRDefault="00485E1E" w:rsidP="005C0968">
            <w:pPr>
              <w:jc w:val="both"/>
            </w:pPr>
            <w:r w:rsidRPr="00485E1E">
              <w:t>A planned process whose completion is hypothesized by a health care provider to eliminate, prevent, or alleviate a disorder, the signs and symptoms of a disorder, or a pathological process</w:t>
            </w:r>
          </w:p>
        </w:tc>
      </w:tr>
      <w:tr w:rsidR="00485E1E" w14:paraId="18445B1C" w14:textId="77777777" w:rsidTr="00CA7DA3">
        <w:tc>
          <w:tcPr>
            <w:tcW w:w="1818" w:type="dxa"/>
          </w:tcPr>
          <w:p w14:paraId="55C15F8A" w14:textId="6B06517A" w:rsidR="00485E1E" w:rsidRPr="00C05DF6" w:rsidRDefault="00485E1E" w:rsidP="00485E1E">
            <w:r w:rsidRPr="00485E1E">
              <w:t xml:space="preserve">Biospecimen </w:t>
            </w:r>
            <w:r>
              <w:t>Organism</w:t>
            </w:r>
          </w:p>
        </w:tc>
        <w:tc>
          <w:tcPr>
            <w:tcW w:w="1417" w:type="dxa"/>
          </w:tcPr>
          <w:p w14:paraId="767B0892" w14:textId="6C7094C7" w:rsidR="00485E1E" w:rsidRDefault="00485E1E" w:rsidP="00485E1E">
            <w:r>
              <w:rPr>
                <w:rFonts w:eastAsiaTheme="minorEastAsia"/>
                <w:kern w:val="2"/>
                <w:szCs w:val="22"/>
                <w:lang w:eastAsia="zh-CN"/>
                <w14:ligatures w14:val="standardContextual"/>
              </w:rPr>
              <w:t>BCO</w:t>
            </w:r>
          </w:p>
        </w:tc>
        <w:tc>
          <w:tcPr>
            <w:tcW w:w="990" w:type="dxa"/>
          </w:tcPr>
          <w:p w14:paraId="6904C844" w14:textId="36087FDE" w:rsidR="00485E1E" w:rsidRDefault="00485E1E" w:rsidP="00485E1E">
            <w:hyperlink r:id="rId34" w:history="1">
              <w:r w:rsidRPr="00BE1C5B">
                <w:rPr>
                  <w:rStyle w:val="Hyperlink"/>
                </w:rPr>
                <w:t>link</w:t>
              </w:r>
            </w:hyperlink>
          </w:p>
        </w:tc>
        <w:tc>
          <w:tcPr>
            <w:tcW w:w="8550" w:type="dxa"/>
          </w:tcPr>
          <w:p w14:paraId="7783C306" w14:textId="7F1E3EF0" w:rsidR="00485E1E" w:rsidRDefault="00485E1E" w:rsidP="00485E1E">
            <w:pPr>
              <w:jc w:val="both"/>
            </w:pPr>
            <w:r w:rsidRPr="005B177E">
              <w:t>A particular organism or defined group of organisms considered to be taxonomically homogeneous.</w:t>
            </w:r>
          </w:p>
        </w:tc>
      </w:tr>
      <w:tr w:rsidR="00485E1E" w14:paraId="22F4521D" w14:textId="77777777" w:rsidTr="00CA7DA3">
        <w:tc>
          <w:tcPr>
            <w:tcW w:w="1818" w:type="dxa"/>
          </w:tcPr>
          <w:p w14:paraId="410595EA" w14:textId="46616E7B" w:rsidR="00485E1E" w:rsidRPr="00320C11" w:rsidRDefault="00485E1E" w:rsidP="00485E1E">
            <w:bookmarkStart w:id="9" w:name="OLE_LINK132"/>
            <w:r>
              <w:t>Biospecimen Sex</w:t>
            </w:r>
            <w:bookmarkEnd w:id="9"/>
          </w:p>
        </w:tc>
        <w:tc>
          <w:tcPr>
            <w:tcW w:w="1417" w:type="dxa"/>
          </w:tcPr>
          <w:p w14:paraId="0E55070E" w14:textId="5A34E8F2" w:rsidR="00485E1E" w:rsidRDefault="00485E1E" w:rsidP="00485E1E">
            <w:r>
              <w:t>NCIT</w:t>
            </w:r>
          </w:p>
        </w:tc>
        <w:tc>
          <w:tcPr>
            <w:tcW w:w="990" w:type="dxa"/>
          </w:tcPr>
          <w:p w14:paraId="6EFC5DC7" w14:textId="42E34C23" w:rsidR="00485E1E" w:rsidRDefault="00485E1E" w:rsidP="00485E1E">
            <w:hyperlink r:id="rId35" w:history="1">
              <w:r w:rsidRPr="00485E1E">
                <w:rPr>
                  <w:rStyle w:val="Hyperlink"/>
                </w:rPr>
                <w:t>link</w:t>
              </w:r>
            </w:hyperlink>
          </w:p>
        </w:tc>
        <w:tc>
          <w:tcPr>
            <w:tcW w:w="8550" w:type="dxa"/>
          </w:tcPr>
          <w:p w14:paraId="62A69640" w14:textId="5F51D395" w:rsidR="00485E1E" w:rsidRDefault="00485E1E" w:rsidP="00485E1E">
            <w:pPr>
              <w:jc w:val="both"/>
            </w:pPr>
            <w:r w:rsidRPr="00485E1E">
              <w:t>The physical sexual characteristics of the neonate at birth.</w:t>
            </w:r>
          </w:p>
        </w:tc>
      </w:tr>
      <w:tr w:rsidR="00485E1E" w14:paraId="1BCAC5DC" w14:textId="77777777" w:rsidTr="00CA7DA3">
        <w:tc>
          <w:tcPr>
            <w:tcW w:w="1818" w:type="dxa"/>
          </w:tcPr>
          <w:p w14:paraId="35A7FB0E" w14:textId="38AA8F24" w:rsidR="00485E1E" w:rsidRPr="00C05DF6" w:rsidRDefault="00485E1E" w:rsidP="00485E1E">
            <w:r w:rsidRPr="00485E1E">
              <w:t>Biospecimen Race</w:t>
            </w:r>
          </w:p>
        </w:tc>
        <w:tc>
          <w:tcPr>
            <w:tcW w:w="1417" w:type="dxa"/>
          </w:tcPr>
          <w:p w14:paraId="0857078E" w14:textId="0ABC5CA2" w:rsidR="00485E1E" w:rsidRDefault="00485E1E" w:rsidP="00485E1E">
            <w:r>
              <w:t>NCIT</w:t>
            </w:r>
          </w:p>
        </w:tc>
        <w:tc>
          <w:tcPr>
            <w:tcW w:w="990" w:type="dxa"/>
          </w:tcPr>
          <w:p w14:paraId="0DC9804C" w14:textId="151D246E" w:rsidR="00485E1E" w:rsidRDefault="00485E1E" w:rsidP="00485E1E">
            <w:hyperlink r:id="rId36" w:history="1">
              <w:r w:rsidRPr="00485E1E">
                <w:rPr>
                  <w:rStyle w:val="Hyperlink"/>
                </w:rPr>
                <w:t>link</w:t>
              </w:r>
            </w:hyperlink>
          </w:p>
        </w:tc>
        <w:tc>
          <w:tcPr>
            <w:tcW w:w="8550" w:type="dxa"/>
          </w:tcPr>
          <w:p w14:paraId="064B8F72" w14:textId="50F25606" w:rsidR="00485E1E" w:rsidRDefault="00485E1E" w:rsidP="00485E1E">
            <w:pPr>
              <w:jc w:val="both"/>
            </w:pPr>
            <w:r w:rsidRPr="00485E1E">
              <w:t>A social environmental measure of neighborhood race and/or ethnic residential segregation based on data from the U.S. Census Bureau.</w:t>
            </w:r>
          </w:p>
        </w:tc>
      </w:tr>
      <w:tr w:rsidR="00485E1E" w14:paraId="58DA3284" w14:textId="77777777" w:rsidTr="00CA7DA3">
        <w:tc>
          <w:tcPr>
            <w:tcW w:w="1818" w:type="dxa"/>
          </w:tcPr>
          <w:p w14:paraId="3159F433" w14:textId="4476B2C2" w:rsidR="00485E1E" w:rsidRDefault="00485E1E" w:rsidP="00485E1E">
            <w:r w:rsidRPr="00485E1E">
              <w:t xml:space="preserve">Treatment </w:t>
            </w:r>
            <w:bookmarkStart w:id="10" w:name="OLE_LINK160"/>
            <w:r w:rsidRPr="00485E1E">
              <w:t xml:space="preserve">Dosage </w:t>
            </w:r>
            <w:bookmarkEnd w:id="10"/>
            <w:r w:rsidRPr="00485E1E">
              <w:t>Regimen</w:t>
            </w:r>
          </w:p>
        </w:tc>
        <w:tc>
          <w:tcPr>
            <w:tcW w:w="1417" w:type="dxa"/>
          </w:tcPr>
          <w:p w14:paraId="62FA0E0F" w14:textId="1180F88F" w:rsidR="00485E1E" w:rsidRDefault="00CA7DA3" w:rsidP="00485E1E">
            <w:r>
              <w:t>NCIT</w:t>
            </w:r>
          </w:p>
        </w:tc>
        <w:tc>
          <w:tcPr>
            <w:tcW w:w="990" w:type="dxa"/>
          </w:tcPr>
          <w:p w14:paraId="2DFA44DE" w14:textId="7E05B909" w:rsidR="00485E1E" w:rsidRDefault="00CA7DA3" w:rsidP="00485E1E">
            <w:hyperlink r:id="rId37" w:history="1">
              <w:r w:rsidRPr="00CA7DA3">
                <w:rPr>
                  <w:rStyle w:val="Hyperlink"/>
                </w:rPr>
                <w:t>link</w:t>
              </w:r>
            </w:hyperlink>
          </w:p>
        </w:tc>
        <w:tc>
          <w:tcPr>
            <w:tcW w:w="8550" w:type="dxa"/>
          </w:tcPr>
          <w:p w14:paraId="7530D64E" w14:textId="3F1B686F" w:rsidR="00485E1E" w:rsidRDefault="00CA7DA3" w:rsidP="00485E1E">
            <w:pPr>
              <w:jc w:val="both"/>
            </w:pPr>
            <w:r w:rsidRPr="00CA7DA3">
              <w:t>The specific way a therapeutic drug is to be taken, including formulation, route of administration, dose, dosing interval, and treatment duration.</w:t>
            </w:r>
          </w:p>
        </w:tc>
      </w:tr>
      <w:tr w:rsidR="00485E1E" w14:paraId="6257D53E" w14:textId="77777777" w:rsidTr="00CA7DA3">
        <w:tc>
          <w:tcPr>
            <w:tcW w:w="1818" w:type="dxa"/>
          </w:tcPr>
          <w:p w14:paraId="2F038C47" w14:textId="75C2FCC8" w:rsidR="00485E1E" w:rsidRDefault="00485E1E" w:rsidP="00485E1E"/>
        </w:tc>
        <w:tc>
          <w:tcPr>
            <w:tcW w:w="1417" w:type="dxa"/>
          </w:tcPr>
          <w:p w14:paraId="36293BD0" w14:textId="77777777" w:rsidR="00485E1E" w:rsidRDefault="00485E1E" w:rsidP="00485E1E"/>
        </w:tc>
        <w:tc>
          <w:tcPr>
            <w:tcW w:w="990" w:type="dxa"/>
          </w:tcPr>
          <w:p w14:paraId="66E860FE" w14:textId="77777777" w:rsidR="00485E1E" w:rsidRDefault="00485E1E" w:rsidP="00485E1E"/>
        </w:tc>
        <w:tc>
          <w:tcPr>
            <w:tcW w:w="8550" w:type="dxa"/>
          </w:tcPr>
          <w:p w14:paraId="7BDDE695" w14:textId="77777777" w:rsidR="00485E1E" w:rsidRDefault="00485E1E" w:rsidP="00485E1E">
            <w:pPr>
              <w:jc w:val="both"/>
            </w:pPr>
          </w:p>
        </w:tc>
      </w:tr>
    </w:tbl>
    <w:p w14:paraId="74FF8DC2" w14:textId="59314592" w:rsidR="000C6890" w:rsidRDefault="000C6890"/>
    <w:p w14:paraId="68AF46AC" w14:textId="77777777" w:rsidR="00CA33CA" w:rsidRDefault="00CA33CA"/>
    <w:p w14:paraId="55809B19" w14:textId="77777777" w:rsidR="00CA33CA" w:rsidRDefault="00CA33CA"/>
    <w:p w14:paraId="3E41D3B5" w14:textId="77777777" w:rsidR="001C5D91" w:rsidRDefault="0071293F">
      <w:r>
        <w:t xml:space="preserve">Abbreviations: </w:t>
      </w:r>
    </w:p>
    <w:p w14:paraId="62C10098" w14:textId="48BA1F40" w:rsidR="00625969" w:rsidRDefault="00625969">
      <w:bookmarkStart w:id="11" w:name="OLE_LINK125"/>
      <w:r>
        <w:t xml:space="preserve">DEAM: </w:t>
      </w:r>
      <w:r w:rsidRPr="0024683F">
        <w:t>The ontology of data analysis and management</w:t>
      </w:r>
      <w:r>
        <w:t xml:space="preserve">  </w:t>
      </w:r>
      <w:bookmarkStart w:id="12" w:name="OLE_LINK158"/>
      <w:r>
        <w:fldChar w:fldCharType="begin"/>
      </w:r>
      <w:r>
        <w:instrText xml:space="preserve"> ADDIN EN.CITE &lt;EndNote&gt;&lt;Cite&gt;&lt;Author&gt;Ison&lt;/Author&gt;&lt;Year&gt;2013&lt;/Year&gt;&lt;RecNum&gt;1693&lt;/RecNum&gt;&lt;DisplayText&gt;(1)&lt;/DisplayText&gt;&lt;record&gt;&lt;rec-number&gt;1693&lt;/rec-number&gt;&lt;foreign-keys&gt;&lt;key app="EN" db-id="zfr09wx07f0905e09foxwrpa2p92ewpfd0x5" timestamp="1780407556"&gt;1693&lt;/key&gt;&lt;/foreign-keys&gt;&lt;ref-type name="Journal Article"&gt;17&lt;/ref-type&gt;&lt;contributors&gt;&lt;authors&gt;&lt;author&gt;Ison, Jon&lt;/author&gt;&lt;author&gt;Kalaš, Matúš&lt;/author&gt;&lt;author&gt;Jonassen, Inge&lt;/author&gt;&lt;author&gt;Bolser, Dan&lt;/author&gt;&lt;author&gt;Uludag, Mahmut&lt;/author&gt;&lt;author&gt;McWilliam, Hamish&lt;/author&gt;&lt;author&gt;Malone, James&lt;/author&gt;&lt;author&gt;Lopez, Rodrigo&lt;/author&gt;&lt;author&gt;Pettifer, Steve&lt;/author&gt;&lt;author&gt;Rice, Peter&lt;/author&gt;&lt;/authors&gt;&lt;/contributors&gt;&lt;titles&gt;&lt;title&gt;EDAM: an ontology of bioinformatics operations, types of data and identifiers, topics and formats&lt;/title&gt;&lt;secondary-title&gt;Bioinformatics&lt;/secondary-title&gt;&lt;/titles&gt;&lt;periodical&gt;&lt;full-title&gt;Bioinformatics&lt;/full-title&gt;&lt;/periodical&gt;&lt;pages&gt;1325-1332&lt;/pages&gt;&lt;volume&gt;29&lt;/volume&gt;&lt;number&gt;10&lt;/number&gt;&lt;dates&gt;&lt;year&gt;2013&lt;/year&gt;&lt;/dates&gt;&lt;isbn&gt;1367-4803&lt;/isbn&gt;&lt;urls&gt;&lt;related-urls&gt;&lt;url&gt;https://doi.org/10.1093/bioinformatics/btt113&lt;/url&gt;&lt;/related-urls&gt;&lt;/urls&gt;&lt;electronic-resource-num&gt;10.1093/bioinformatics/btt113&lt;/electronic-resource-num&gt;&lt;access-date&gt;6/2/2026&lt;/access-date&gt;&lt;/record&gt;&lt;/Cite&gt;&lt;/EndNote&gt;</w:instrText>
      </w:r>
      <w:r>
        <w:fldChar w:fldCharType="separate"/>
      </w:r>
      <w:r>
        <w:rPr>
          <w:noProof/>
        </w:rPr>
        <w:t>(1)</w:t>
      </w:r>
      <w:r>
        <w:fldChar w:fldCharType="end"/>
      </w:r>
      <w:bookmarkStart w:id="13" w:name="OLE_LINK123"/>
      <w:bookmarkStart w:id="14" w:name="OLE_LINK127"/>
      <w:bookmarkStart w:id="15" w:name="OLE_LINK133"/>
      <w:bookmarkEnd w:id="11"/>
      <w:bookmarkEnd w:id="12"/>
    </w:p>
    <w:p w14:paraId="7999F91E" w14:textId="7DEA041F" w:rsidR="00625969" w:rsidRDefault="00625969">
      <w:r>
        <w:t>NCI</w:t>
      </w:r>
      <w:r w:rsidR="00485E1E">
        <w:t>T</w:t>
      </w:r>
      <w:r>
        <w:t>:</w:t>
      </w:r>
      <w:r w:rsidRPr="0024683F">
        <w:t xml:space="preserve"> National Cancer Institute Thesaurus</w:t>
      </w:r>
      <w:bookmarkEnd w:id="13"/>
      <w:bookmarkEnd w:id="14"/>
      <w:r>
        <w:t xml:space="preserve"> </w:t>
      </w:r>
      <w:bookmarkEnd w:id="15"/>
      <w:r>
        <w:fldChar w:fldCharType="begin"/>
      </w:r>
      <w:r>
        <w:instrText xml:space="preserve"> ADDIN EN.CITE &lt;EndNote&gt;&lt;Cite&gt;&lt;Author&gt;Sioutos&lt;/Author&gt;&lt;Year&gt;2007&lt;/Year&gt;&lt;RecNum&gt;1694&lt;/RecNum&gt;&lt;DisplayText&gt;(2)&lt;/DisplayText&gt;&lt;record&gt;&lt;rec-number&gt;1694&lt;/rec-number&gt;&lt;foreign-keys&gt;&lt;key app="EN" db-id="zfr09wx07f0905e09foxwrpa2p92ewpfd0x5" timestamp="1780407879"&gt;1694&lt;/key&gt;&lt;/foreign-keys&gt;&lt;ref-type name="Journal Article"&gt;17&lt;/ref-type&gt;&lt;contributors&gt;&lt;authors&gt;&lt;author&gt;Sioutos, N.&lt;/author&gt;&lt;author&gt;de Coronado, S.&lt;/author&gt;&lt;author&gt;Haber, M. W.&lt;/author&gt;&lt;author&gt;Hartel, F. W.&lt;/author&gt;&lt;author&gt;Shaiu, W. L.&lt;/author&gt;&lt;author&gt;Wright, L. W.&lt;/author&gt;&lt;/authors&gt;&lt;/contributors&gt;&lt;auth-address&gt;Aspen Systems Corporation, USA.&lt;/auth-address&gt;&lt;titles&gt;&lt;title&gt;NCI Thesaurus: a semantic model integrating cancer-related clinical and molecular information&lt;/title&gt;&lt;secondary-title&gt;J Biomed Inform&lt;/secondary-title&gt;&lt;/titles&gt;&lt;periodical&gt;&lt;full-title&gt;J Biomed Inform&lt;/full-title&gt;&lt;/periodical&gt;&lt;pages&gt;30-43&lt;/pages&gt;&lt;volume&gt;40&lt;/volume&gt;&lt;number&gt;1&lt;/number&gt;&lt;edition&gt;20060315&lt;/edition&gt;&lt;keywords&gt;&lt;keyword&gt;Biomedical Research/*methods&lt;/keyword&gt;&lt;keyword&gt;Computational Biology/methods&lt;/keyword&gt;&lt;keyword&gt;*Database Management Systems&lt;/keyword&gt;&lt;keyword&gt;*Databases, Factual&lt;/keyword&gt;&lt;keyword&gt;Humans&lt;/keyword&gt;&lt;keyword&gt;Information Storage and Retrieval/*methods&lt;/keyword&gt;&lt;keyword&gt;National Institutes of Health (U.S.)&lt;/keyword&gt;&lt;keyword&gt;Neoplasm Proteins/metabolism&lt;/keyword&gt;&lt;keyword&gt;Neoplasms/*classification/*physiopathology&lt;/keyword&gt;&lt;keyword&gt;Semantics&lt;/keyword&gt;&lt;keyword&gt;Systems Integration&lt;/keyword&gt;&lt;keyword&gt;United States&lt;/keyword&gt;&lt;keyword&gt;User-Computer Interface&lt;/keyword&gt;&lt;keyword&gt;*Vocabulary, Controlled&lt;/keyword&gt;&lt;/keywords&gt;&lt;dates&gt;&lt;year&gt;2007&lt;/year&gt;&lt;pub-dates&gt;&lt;date&gt;Feb&lt;/date&gt;&lt;/pub-dates&gt;&lt;/dates&gt;&lt;isbn&gt;1532-0464&lt;/isbn&gt;&lt;accession-num&gt;16697710&lt;/accession-num&gt;&lt;urls&gt;&lt;/urls&gt;&lt;electronic-resource-num&gt;10.1016/j.jbi.2006.02.013&lt;/electronic-resource-num&gt;&lt;remote-database-provider&gt;NLM&lt;/remote-database-provider&gt;&lt;language&gt;eng&lt;/language&gt;&lt;/record&gt;&lt;/Cite&gt;&lt;/EndNote&gt;</w:instrText>
      </w:r>
      <w:r>
        <w:fldChar w:fldCharType="separate"/>
      </w:r>
      <w:r>
        <w:rPr>
          <w:noProof/>
        </w:rPr>
        <w:t>(2)</w:t>
      </w:r>
      <w:r>
        <w:fldChar w:fldCharType="end"/>
      </w:r>
      <w:bookmarkStart w:id="16" w:name="OLE_LINK128"/>
    </w:p>
    <w:p w14:paraId="662C0832" w14:textId="15AD2767" w:rsidR="00625969" w:rsidRDefault="00625969">
      <w:r>
        <w:t xml:space="preserve">ORNASEQ: </w:t>
      </w:r>
      <w:r w:rsidRPr="0024683F">
        <w:t>Ontology of RNA Sequencing</w:t>
      </w:r>
      <w:r>
        <w:t xml:space="preserve"> </w:t>
      </w:r>
      <w:r>
        <w:fldChar w:fldCharType="begin"/>
      </w:r>
      <w:r>
        <w:instrText xml:space="preserve"> ADDIN EN.CITE &lt;EndNote&gt;&lt;Cite&gt;&lt;Author&gt;Fisher&lt;/Author&gt;&lt;Year&gt;2018&lt;/Year&gt;&lt;RecNum&gt;1695&lt;/RecNum&gt;&lt;DisplayText&gt;(3)&lt;/DisplayText&gt;&lt;record&gt;&lt;rec-number&gt;1695&lt;/rec-number&gt;&lt;foreign-keys&gt;&lt;key app="EN" db-id="zfr09wx07f0905e09foxwrpa2p92ewpfd0x5" timestamp="1780407983"&gt;1695&lt;/key&gt;&lt;/foreign-keys&gt;&lt;ref-type name="Journal Article"&gt;17&lt;/ref-type&gt;&lt;contributors&gt;&lt;authors&gt;&lt;author&gt;Fisher, Stephen A&lt;/author&gt;&lt;author&gt;Kim, Junhyong&lt;/author&gt;&lt;/authors&gt;&lt;/contributors&gt;&lt;titles&gt;&lt;title&gt;Ontology of RNA Sequencing (ORNASEQ) and its application&lt;/title&gt;&lt;secondary-title&gt;bioRxiv&lt;/secondary-title&gt;&lt;/titles&gt;&lt;periodical&gt;&lt;full-title&gt;bioRxiv&lt;/full-title&gt;&lt;/periodical&gt;&lt;pages&gt;405720&lt;/pages&gt;&lt;dates&gt;&lt;year&gt;2018&lt;/year&gt;&lt;/dates&gt;&lt;urls&gt;&lt;/urls&gt;&lt;/record&gt;&lt;/Cite&gt;&lt;/EndNote&gt;</w:instrText>
      </w:r>
      <w:r>
        <w:fldChar w:fldCharType="separate"/>
      </w:r>
      <w:r>
        <w:rPr>
          <w:noProof/>
        </w:rPr>
        <w:t>(3)</w:t>
      </w:r>
      <w:r>
        <w:fldChar w:fldCharType="end"/>
      </w:r>
      <w:r>
        <w:t xml:space="preserve"> </w:t>
      </w:r>
      <w:bookmarkStart w:id="17" w:name="OLE_LINK124"/>
      <w:bookmarkStart w:id="18" w:name="OLE_LINK129"/>
      <w:bookmarkEnd w:id="16"/>
    </w:p>
    <w:p w14:paraId="73F72C8E" w14:textId="30E51177" w:rsidR="00625969" w:rsidRDefault="00625969">
      <w:r>
        <w:t xml:space="preserve">SO: </w:t>
      </w:r>
      <w:r w:rsidRPr="0024683F">
        <w:t xml:space="preserve">Sequence Types and Features Ontology </w:t>
      </w:r>
      <w:bookmarkEnd w:id="17"/>
      <w:bookmarkEnd w:id="18"/>
      <w:r>
        <w:t xml:space="preserve"> </w:t>
      </w:r>
      <w:r>
        <w:fldChar w:fldCharType="begin"/>
      </w:r>
      <w:r>
        <w:instrText xml:space="preserve"> ADDIN EN.CITE &lt;EndNote&gt;&lt;Cite&gt;&lt;Author&gt;Sant&lt;/Author&gt;&lt;Year&gt;2021&lt;/Year&gt;&lt;RecNum&gt;1696&lt;/RecNum&gt;&lt;DisplayText&gt;(4)&lt;/DisplayText&gt;&lt;record&gt;&lt;rec-number&gt;1696&lt;/rec-number&gt;&lt;foreign-keys&gt;&lt;key app="EN" db-id="zfr09wx07f0905e09foxwrpa2p92ewpfd0x5" timestamp="1780408065"&gt;1696&lt;/key&gt;&lt;/foreign-keys&gt;&lt;ref-type name="Journal Article"&gt;17&lt;/ref-type&gt;&lt;contributors&gt;&lt;authors&gt;&lt;author&gt;Sant, David W.&lt;/author&gt;&lt;author&gt;Sinclair, Michael&lt;/author&gt;&lt;author&gt;Mungall, Christopher J.&lt;/author&gt;&lt;author&gt;Schulz, Stefan&lt;/author&gt;&lt;author&gt;Zerbino, Daniel&lt;/author&gt;&lt;author&gt;Lovering, Ruth C.&lt;/author&gt;&lt;author&gt;Logie, Colin&lt;/author&gt;&lt;author&gt;Eilbeck, Karen&lt;/author&gt;&lt;/authors&gt;&lt;/contributors&gt;&lt;titles&gt;&lt;title&gt;Sequence Ontology terminology for gene regulation&lt;/title&gt;&lt;secondary-title&gt;Biochimica et Biophysica Acta (BBA) - Gene Regulatory Mechanisms&lt;/secondary-title&gt;&lt;/titles&gt;&lt;periodical&gt;&lt;full-title&gt;Biochimica et Biophysica Acta (BBA) - Gene Regulatory Mechanisms&lt;/full-title&gt;&lt;/periodical&gt;&lt;pages&gt;194745&lt;/pages&gt;&lt;volume&gt;1864&lt;/volume&gt;&lt;number&gt;10&lt;/number&gt;&lt;keywords&gt;&lt;keyword&gt;Gene regulation&lt;/keyword&gt;&lt;keyword&gt;Ontology&lt;/keyword&gt;&lt;/keywords&gt;&lt;dates&gt;&lt;year&gt;2021&lt;/year&gt;&lt;pub-dates&gt;&lt;date&gt;2021/10/01/&lt;/date&gt;&lt;/pub-dates&gt;&lt;/dates&gt;&lt;isbn&gt;1874-9399&lt;/isbn&gt;&lt;urls&gt;&lt;related-urls&gt;&lt;url&gt;https://www.sciencedirect.com/science/article/pii/S1874939921000638&lt;/url&gt;&lt;/related-urls&gt;&lt;/urls&gt;&lt;electronic-resource-num&gt;https://doi.org/10.1016/j.bbagrm.2021.194745&lt;/electronic-resource-num&gt;&lt;/record&gt;&lt;/Cite&gt;&lt;/EndNote&gt;</w:instrText>
      </w:r>
      <w:r>
        <w:fldChar w:fldCharType="separate"/>
      </w:r>
      <w:r>
        <w:rPr>
          <w:noProof/>
        </w:rPr>
        <w:t>(4)</w:t>
      </w:r>
      <w:r>
        <w:fldChar w:fldCharType="end"/>
      </w:r>
    </w:p>
    <w:p w14:paraId="1C9BBC1E" w14:textId="73F2E145" w:rsidR="00625969" w:rsidRDefault="001C5D91">
      <w:bookmarkStart w:id="19" w:name="OLE_LINK145"/>
      <w:r w:rsidRPr="001C5D91">
        <w:rPr>
          <w:rFonts w:eastAsiaTheme="minorEastAsia"/>
          <w:kern w:val="2"/>
          <w:szCs w:val="22"/>
          <w:lang w:eastAsia="zh-CN"/>
          <w14:ligatures w14:val="standardContextual"/>
        </w:rPr>
        <w:t>GFO-BIO</w:t>
      </w:r>
      <w:r>
        <w:rPr>
          <w:rFonts w:eastAsiaTheme="minorEastAsia"/>
          <w:kern w:val="2"/>
          <w:szCs w:val="22"/>
          <w:lang w:eastAsia="zh-CN"/>
          <w14:ligatures w14:val="standardContextual"/>
        </w:rPr>
        <w:t>:</w:t>
      </w:r>
      <w:r w:rsidRPr="001C5D91">
        <w:t xml:space="preserve"> </w:t>
      </w:r>
      <w:r w:rsidRPr="00A30748">
        <w:t>General Formal Ontology for Biology</w:t>
      </w:r>
      <w:r w:rsidR="005B177E">
        <w:t xml:space="preserve"> </w:t>
      </w:r>
      <w:r w:rsidR="005B177E">
        <w:fldChar w:fldCharType="begin"/>
      </w:r>
      <w:r w:rsidR="005B177E">
        <w:instrText xml:space="preserve"> ADDIN EN.CITE &lt;EndNote&gt;&lt;Cite&gt;&lt;Author&gt;Hoehndorf&lt;/Author&gt;&lt;Year&gt;2008&lt;/Year&gt;&lt;RecNum&gt;1697&lt;/RecNum&gt;&lt;DisplayText&gt;(5)&lt;/DisplayText&gt;&lt;record&gt;&lt;rec-number&gt;1697&lt;/rec-number&gt;&lt;foreign-keys&gt;&lt;key app="EN" db-id="zfr09wx07f0905e09foxwrpa2p92ewpfd0x5" timestamp="1780414557"&gt;1697&lt;/key&gt;&lt;/foreign-keys&gt;&lt;ref-type name="Journal Article"&gt;17&lt;/ref-type&gt;&lt;contributors&gt;&lt;authors&gt;&lt;author&gt;Hoehndorf, Robert&lt;/author&gt;&lt;author&gt;Loebe, Frank&lt;/author&gt;&lt;author&gt;Poli, Roberto&lt;/author&gt;&lt;author&gt;Herre, Heinrich&lt;/author&gt;&lt;author&gt;Kelso, Janet&lt;/author&gt;&lt;/authors&gt;&lt;/contributors&gt;&lt;titles&gt;&lt;title&gt;GFO-Bio: A biological core ontology&lt;/title&gt;&lt;secondary-title&gt;Applied ontology&lt;/secondary-title&gt;&lt;/titles&gt;&lt;periodical&gt;&lt;full-title&gt;Applied ontology&lt;/full-title&gt;&lt;/periodical&gt;&lt;pages&gt;219-227&lt;/pages&gt;&lt;volume&gt;3&lt;/volume&gt;&lt;number&gt;4&lt;/number&gt;&lt;dates&gt;&lt;year&gt;2008&lt;/year&gt;&lt;/dates&gt;&lt;isbn&gt;1570-5838&lt;/isbn&gt;&lt;urls&gt;&lt;/urls&gt;&lt;/record&gt;&lt;/Cite&gt;&lt;/EndNote&gt;</w:instrText>
      </w:r>
      <w:r w:rsidR="005B177E">
        <w:fldChar w:fldCharType="separate"/>
      </w:r>
      <w:r w:rsidR="005B177E">
        <w:rPr>
          <w:noProof/>
        </w:rPr>
        <w:t>(5)</w:t>
      </w:r>
      <w:r w:rsidR="005B177E">
        <w:fldChar w:fldCharType="end"/>
      </w:r>
    </w:p>
    <w:bookmarkEnd w:id="19"/>
    <w:p w14:paraId="6BE2F185" w14:textId="77777777" w:rsidR="00C64151" w:rsidRDefault="005B177E" w:rsidP="00C64151">
      <w:r>
        <w:t xml:space="preserve">GEO: </w:t>
      </w:r>
      <w:r w:rsidRPr="005B177E">
        <w:t>Gene Expression Omnibus</w:t>
      </w:r>
    </w:p>
    <w:p w14:paraId="61DF81F8" w14:textId="0CE653B6" w:rsidR="00C64151" w:rsidRDefault="00C64151" w:rsidP="00C64151">
      <w:bookmarkStart w:id="20" w:name="OLE_LINK146"/>
      <w:r>
        <w:t xml:space="preserve">BCO: </w:t>
      </w:r>
      <w:r w:rsidRPr="00C64151">
        <w:t>Biological Collections Ontology</w:t>
      </w:r>
      <w:r>
        <w:t xml:space="preserve"> </w:t>
      </w:r>
      <w:r>
        <w:fldChar w:fldCharType="begin"/>
      </w:r>
      <w:r>
        <w:instrText xml:space="preserve"> ADDIN EN.CITE &lt;EndNote&gt;&lt;Cite&gt;&lt;Author&gt;Walls&lt;/Author&gt;&lt;Year&gt;2014&lt;/Year&gt;&lt;RecNum&gt;1698&lt;/RecNum&gt;&lt;DisplayText&gt;(6)&lt;/DisplayText&gt;&lt;record&gt;&lt;rec-number&gt;1698&lt;/rec-number&gt;&lt;foreign-keys&gt;&lt;key app="EN" db-id="zfr09wx07f0905e09foxwrpa2p92ewpfd0x5" timestamp="1780414845"&gt;1698&lt;/key&gt;&lt;/foreign-keys&gt;&lt;ref-type name="Journal Article"&gt;17&lt;/ref-type&gt;&lt;contributors&gt;&lt;authors&gt;&lt;author&gt;Walls, Ramona L.&lt;/author&gt;&lt;author&gt;Deck, John&lt;/author&gt;&lt;author&gt;Guralnick, Robert&lt;/author&gt;&lt;author&gt;Baskauf, Steve&lt;/author&gt;&lt;author&gt;Beaman, Reed&lt;/author&gt;&lt;author&gt;Blum, Stanley&lt;/author&gt;&lt;author&gt;Bowers, Shawn&lt;/author&gt;&lt;author&gt;Buttigieg, Pier Luigi&lt;/author&gt;&lt;author&gt;Davies, Neil&lt;/author&gt;&lt;author&gt;Endresen, Dag&lt;/author&gt;&lt;author&gt;Gandolfo, Maria Alejandra&lt;/author&gt;&lt;author&gt;Hanner, Robert&lt;/author&gt;&lt;author&gt;Janning, Alyssa&lt;/author&gt;&lt;author&gt;Krishtalka, Leonard&lt;/author&gt;&lt;author&gt;Matsunaga, Andréa&lt;/author&gt;&lt;author&gt;Midford, Peter&lt;/author&gt;&lt;author&gt;Morrison, Norman&lt;/author&gt;&lt;author&gt;Tuama, Éamonn Ó&lt;/author&gt;&lt;author&gt;Schildhauer, Mark&lt;/author&gt;&lt;author&gt;Smith, Barry&lt;/author&gt;&lt;author&gt;Stucky, Brian J.&lt;/author&gt;&lt;author&gt;Thomer, Andrea&lt;/author&gt;&lt;author&gt;Wieczorek, John&lt;/author&gt;&lt;author&gt;Whitacre, Jamie&lt;/author&gt;&lt;author&gt;Wooley, John&lt;/author&gt;&lt;/authors&gt;&lt;/contributors&gt;&lt;titles&gt;&lt;title&gt;Semantics in Support of Biodiversity Knowledge Discovery: An Introduction to the Biological Collections Ontology and Related Ontologies&lt;/title&gt;&lt;secondary-title&gt;PLOS ONE&lt;/secondary-title&gt;&lt;/titles&gt;&lt;periodical&gt;&lt;full-title&gt;PLoS One&lt;/full-title&gt;&lt;/periodical&gt;&lt;pages&gt;e89606&lt;/pages&gt;&lt;volume&gt;9&lt;/volume&gt;&lt;number&gt;3&lt;/number&gt;&lt;dates&gt;&lt;year&gt;2014&lt;/year&gt;&lt;/dates&gt;&lt;publisher&gt;Public Library of Science&lt;/publisher&gt;&lt;urls&gt;&lt;related-urls&gt;&lt;url&gt;https://doi.org/10.1371/journal.pone.0089606&lt;/url&gt;&lt;/related-urls&gt;&lt;/urls&gt;&lt;electronic-resource-num&gt;10.1371/journal.pone.0089606&lt;/electronic-resource-num&gt;&lt;/record&gt;&lt;/Cite&gt;&lt;/EndNote&gt;</w:instrText>
      </w:r>
      <w:r>
        <w:fldChar w:fldCharType="separate"/>
      </w:r>
      <w:r>
        <w:rPr>
          <w:noProof/>
        </w:rPr>
        <w:t>(6)</w:t>
      </w:r>
      <w:r>
        <w:fldChar w:fldCharType="end"/>
      </w:r>
    </w:p>
    <w:p w14:paraId="3FDC7E3F" w14:textId="33DF2F41" w:rsidR="00561555" w:rsidRDefault="00561555" w:rsidP="00C64151">
      <w:bookmarkStart w:id="21" w:name="OLE_LINK152"/>
      <w:r w:rsidRPr="00D66EC3">
        <w:t>DOID</w:t>
      </w:r>
      <w:r>
        <w:t xml:space="preserve">: </w:t>
      </w:r>
      <w:bookmarkStart w:id="22" w:name="OLE_LINK151"/>
      <w:r w:rsidRPr="00D66EC3">
        <w:t>Disease Ontology</w:t>
      </w:r>
      <w:bookmarkEnd w:id="22"/>
      <w:r>
        <w:t xml:space="preserve"> </w:t>
      </w:r>
      <w:r>
        <w:fldChar w:fldCharType="begin"/>
      </w:r>
      <w:r>
        <w:instrText xml:space="preserve"> ADDIN EN.CITE &lt;EndNote&gt;&lt;Cite&gt;&lt;Author&gt;Schriml&lt;/Author&gt;&lt;Year&gt;2022&lt;/Year&gt;&lt;RecNum&gt;1699&lt;/RecNum&gt;&lt;DisplayText&gt;(7)&lt;/DisplayText&gt;&lt;record&gt;&lt;rec-number&gt;1699&lt;/rec-number&gt;&lt;foreign-keys&gt;&lt;key app="EN" db-id="zfr09wx07f0905e09foxwrpa2p92ewpfd0x5" timestamp="1780415431"&gt;1699&lt;/key&gt;&lt;/foreign-keys&gt;&lt;ref-type name="Journal Article"&gt;17&lt;/ref-type&gt;&lt;contributors&gt;&lt;authors&gt;&lt;author&gt;Schriml, Lynn M&lt;/author&gt;&lt;author&gt;Munro, James B&lt;/author&gt;&lt;author&gt;Schor, Mike&lt;/author&gt;&lt;author&gt;Olley, Dustin&lt;/author&gt;&lt;author&gt;McCracken, Carrie&lt;/author&gt;&lt;author&gt;Felix, Victor&lt;/author&gt;&lt;author&gt;Baron, J Allen&lt;/author&gt;&lt;author&gt;Jackson, Rebecca&lt;/author&gt;&lt;author&gt;Bello, Susan M&lt;/author&gt;&lt;author&gt;Bearer, Cynthia&lt;/author&gt;&lt;author&gt;Lichenstein, Richard&lt;/author&gt;&lt;author&gt;Bisordi, Katharine&lt;/author&gt;&lt;author&gt;Dialo, Nicole Campion&lt;/author&gt;&lt;author&gt;Giglio, Michelle&lt;/author&gt;&lt;author&gt;Greene, Carol&lt;/author&gt;&lt;/authors&gt;&lt;/contributors&gt;&lt;titles&gt;&lt;title&gt;The Human Disease Ontology 2022 update&lt;/title&gt;&lt;secondary-title&gt;Nucleic Acids Research&lt;/secondary-title&gt;&lt;/titles&gt;&lt;periodical&gt;&lt;full-title&gt;Nucleic Acids Research&lt;/full-title&gt;&lt;/periodical&gt;&lt;pages&gt;D1255-D1261&lt;/pages&gt;&lt;volume&gt;50&lt;/volume&gt;&lt;number&gt;D1&lt;/number&gt;&lt;dates&gt;&lt;year&gt;2022&lt;/year&gt;&lt;/dates&gt;&lt;isbn&gt;0305-1048&lt;/isbn&gt;&lt;urls&gt;&lt;related-urls&gt;&lt;url&gt;https://doi.org/10.1093/nar/gkab1063&lt;/url&gt;&lt;/related-urls&gt;&lt;/urls&gt;&lt;electronic-resource-num&gt;10.1093/nar/gkab1063&lt;/electronic-resource-num&gt;&lt;access-date&gt;6/2/2026&lt;/access-date&gt;&lt;/record&gt;&lt;/Cite&gt;&lt;/EndNote&gt;</w:instrText>
      </w:r>
      <w:r>
        <w:fldChar w:fldCharType="separate"/>
      </w:r>
      <w:r>
        <w:rPr>
          <w:noProof/>
        </w:rPr>
        <w:t>(7)</w:t>
      </w:r>
      <w:r>
        <w:fldChar w:fldCharType="end"/>
      </w:r>
    </w:p>
    <w:p w14:paraId="67CDBD24" w14:textId="5BBF20BB" w:rsidR="00485E1E" w:rsidRPr="00485E1E" w:rsidRDefault="00485E1E" w:rsidP="00485E1E">
      <w:bookmarkStart w:id="23" w:name="OLE_LINK157"/>
      <w:r>
        <w:t xml:space="preserve">OBI: </w:t>
      </w:r>
      <w:r w:rsidRPr="00485E1E">
        <w:t>Ontology for Biomedical Investigations</w:t>
      </w:r>
      <w:r>
        <w:t xml:space="preserve"> </w:t>
      </w:r>
      <w:r>
        <w:fldChar w:fldCharType="begin">
          <w:fldData xml:space="preserve">PEVuZE5vdGU+PENpdGU+PEF1dGhvcj5CYW5kcm93c2tpPC9BdXRob3I+PFllYXI+MjAxNjwvWWVh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</w:fldData>
        </w:fldChar>
      </w:r>
      <w:r>
        <w:instrText xml:space="preserve"> ADDIN EN.CITE </w:instrText>
      </w:r>
      <w:r>
        <w:fldChar w:fldCharType="begin">
          <w:fldData xml:space="preserve">PEVuZE5vdGU+PENpdGU+PEF1dGhvcj5CYW5kcm93c2tpPC9BdXRob3I+PFllYXI+MjAxNjwvWWVh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</w:fldData>
        </w:fldChar>
      </w:r>
      <w:r>
        <w:instrText xml:space="preserve"> ADDIN EN.CITE.DATA </w:instrText>
      </w:r>
      <w:r>
        <w:fldChar w:fldCharType="end"/>
      </w:r>
      <w:r>
        <w:fldChar w:fldCharType="separate"/>
      </w:r>
      <w:r>
        <w:rPr>
          <w:noProof/>
        </w:rPr>
        <w:t>(8)</w:t>
      </w:r>
      <w:r>
        <w:fldChar w:fldCharType="end"/>
      </w:r>
    </w:p>
    <w:bookmarkEnd w:id="23"/>
    <w:p w14:paraId="2DE5C5D0" w14:textId="5ADDF34E" w:rsidR="00485E1E" w:rsidRPr="00C64151" w:rsidRDefault="00485E1E" w:rsidP="00C64151"/>
    <w:bookmarkEnd w:id="20"/>
    <w:bookmarkEnd w:id="21"/>
    <w:p w14:paraId="688457E8" w14:textId="5689E102" w:rsidR="00C64151" w:rsidRDefault="00C64151" w:rsidP="00C64151"/>
    <w:p w14:paraId="33FE01D9" w14:textId="77777777" w:rsidR="00625969" w:rsidRDefault="00625969"/>
    <w:p w14:paraId="0261A0B2" w14:textId="77777777" w:rsidR="00625969" w:rsidRDefault="00625969"/>
    <w:p w14:paraId="212D64DA" w14:textId="77777777" w:rsidR="00625969" w:rsidRDefault="00625969"/>
    <w:p w14:paraId="14C45B4B" w14:textId="77777777" w:rsidR="00485E1E" w:rsidRPr="00485E1E" w:rsidRDefault="00625969" w:rsidP="00485E1E">
      <w:pPr>
        <w:pStyle w:val="EndNoteBibliography"/>
        <w:rPr>
          <w:noProof/>
        </w:rPr>
      </w:pPr>
      <w:r>
        <w:fldChar w:fldCharType="begin"/>
      </w:r>
      <w:r>
        <w:instrText xml:space="preserve"> ADDIN EN.REFLIST </w:instrText>
      </w:r>
      <w:r>
        <w:fldChar w:fldCharType="separate"/>
      </w:r>
      <w:r w:rsidR="00485E1E" w:rsidRPr="00485E1E">
        <w:rPr>
          <w:noProof/>
        </w:rPr>
        <w:t>1.</w:t>
      </w:r>
      <w:r w:rsidR="00485E1E" w:rsidRPr="00485E1E">
        <w:rPr>
          <w:noProof/>
        </w:rPr>
        <w:tab/>
        <w:t>Ison J, Kalaš M, Jonassen I, Bolser D, Uludag M, McWilliam H, et al. EDAM: an ontology of bioinformatics operations, types of data and identifiers, topics and formats. Bioinformatics. 2013;29(10):1325–32.</w:t>
      </w:r>
    </w:p>
    <w:p w14:paraId="3B8E52D9" w14:textId="77777777" w:rsidR="00485E1E" w:rsidRPr="00485E1E" w:rsidRDefault="00485E1E" w:rsidP="00485E1E">
      <w:pPr>
        <w:pStyle w:val="EndNoteBibliography"/>
        <w:rPr>
          <w:noProof/>
        </w:rPr>
      </w:pPr>
      <w:r w:rsidRPr="00485E1E">
        <w:rPr>
          <w:noProof/>
        </w:rPr>
        <w:t>2.</w:t>
      </w:r>
      <w:r w:rsidRPr="00485E1E">
        <w:rPr>
          <w:noProof/>
        </w:rPr>
        <w:tab/>
        <w:t>Sioutos N, de Coronado S, Haber MW, Hartel FW, Shaiu WL, Wright LW. NCI Thesaurus: a semantic model integrating cancer-related clinical and molecular information. J Biomed Inform. 2007;40(1):30–43.</w:t>
      </w:r>
    </w:p>
    <w:p w14:paraId="39CFC0CE" w14:textId="77777777" w:rsidR="00485E1E" w:rsidRPr="00485E1E" w:rsidRDefault="00485E1E" w:rsidP="00485E1E">
      <w:pPr>
        <w:pStyle w:val="EndNoteBibliography"/>
        <w:rPr>
          <w:noProof/>
        </w:rPr>
      </w:pPr>
      <w:r w:rsidRPr="00485E1E">
        <w:rPr>
          <w:noProof/>
        </w:rPr>
        <w:t>3.</w:t>
      </w:r>
      <w:r w:rsidRPr="00485E1E">
        <w:rPr>
          <w:noProof/>
        </w:rPr>
        <w:tab/>
        <w:t>Fisher SA, Kim J. Ontology of RNA Sequencing (ORNASEQ) and its application. bioRxiv. 2018:405720.</w:t>
      </w:r>
    </w:p>
    <w:p w14:paraId="797BD5F1" w14:textId="77777777" w:rsidR="00485E1E" w:rsidRPr="00485E1E" w:rsidRDefault="00485E1E" w:rsidP="00485E1E">
      <w:pPr>
        <w:pStyle w:val="EndNoteBibliography"/>
        <w:rPr>
          <w:noProof/>
        </w:rPr>
      </w:pPr>
      <w:r w:rsidRPr="00485E1E">
        <w:rPr>
          <w:noProof/>
        </w:rPr>
        <w:t>4.</w:t>
      </w:r>
      <w:r w:rsidRPr="00485E1E">
        <w:rPr>
          <w:noProof/>
        </w:rPr>
        <w:tab/>
        <w:t>Sant DW, Sinclair M, Mungall CJ, Schulz S, Zerbino D, Lovering RC, et al. Sequence Ontology terminology for gene regulation. Biochimica et Biophysica Acta (BBA) - Gene Regulatory Mechanisms. 2021;1864(10):194745.</w:t>
      </w:r>
    </w:p>
    <w:p w14:paraId="44654A08" w14:textId="77777777" w:rsidR="00485E1E" w:rsidRPr="00485E1E" w:rsidRDefault="00485E1E" w:rsidP="00485E1E">
      <w:pPr>
        <w:pStyle w:val="EndNoteBibliography"/>
        <w:rPr>
          <w:noProof/>
        </w:rPr>
      </w:pPr>
      <w:r w:rsidRPr="00485E1E">
        <w:rPr>
          <w:noProof/>
        </w:rPr>
        <w:t>5.</w:t>
      </w:r>
      <w:r w:rsidRPr="00485E1E">
        <w:rPr>
          <w:noProof/>
        </w:rPr>
        <w:tab/>
        <w:t>Hoehndorf R, Loebe F, Poli R, Herre H, Kelso J. GFO-Bio: A biological core ontology. Applied ontology. 2008;3(4):219–27.</w:t>
      </w:r>
    </w:p>
    <w:p w14:paraId="14F953BB" w14:textId="77777777" w:rsidR="00485E1E" w:rsidRPr="00485E1E" w:rsidRDefault="00485E1E" w:rsidP="00485E1E">
      <w:pPr>
        <w:pStyle w:val="EndNoteBibliography"/>
        <w:rPr>
          <w:noProof/>
        </w:rPr>
      </w:pPr>
      <w:r w:rsidRPr="00485E1E">
        <w:rPr>
          <w:noProof/>
        </w:rPr>
        <w:t>6.</w:t>
      </w:r>
      <w:r w:rsidRPr="00485E1E">
        <w:rPr>
          <w:noProof/>
        </w:rPr>
        <w:tab/>
        <w:t>Walls RL, Deck J, Guralnick R, Baskauf S, Beaman R, Blum S, et al. Semantics in Support of Biodiversity Knowledge Discovery: An Introduction to the Biological Collections Ontology and Related Ontologies. PLOS ONE. 2014;9(3):e89606.</w:t>
      </w:r>
    </w:p>
    <w:p w14:paraId="7D8075A1" w14:textId="77777777" w:rsidR="00485E1E" w:rsidRPr="00485E1E" w:rsidRDefault="00485E1E" w:rsidP="00485E1E">
      <w:pPr>
        <w:pStyle w:val="EndNoteBibliography"/>
        <w:rPr>
          <w:noProof/>
        </w:rPr>
      </w:pPr>
      <w:r w:rsidRPr="00485E1E">
        <w:rPr>
          <w:noProof/>
        </w:rPr>
        <w:t>7.</w:t>
      </w:r>
      <w:r w:rsidRPr="00485E1E">
        <w:rPr>
          <w:noProof/>
        </w:rPr>
        <w:tab/>
        <w:t>Schriml LM, Munro JB, Schor M, Olley D, McCracken C, Felix V, et al. The Human Disease Ontology 2022 update. Nucleic Acids Research. 2022;50(D1):D1255–D61.</w:t>
      </w:r>
    </w:p>
    <w:p w14:paraId="2E10156D" w14:textId="77777777" w:rsidR="00485E1E" w:rsidRPr="00485E1E" w:rsidRDefault="00485E1E" w:rsidP="00485E1E">
      <w:pPr>
        <w:pStyle w:val="EndNoteBibliography"/>
        <w:rPr>
          <w:noProof/>
        </w:rPr>
      </w:pPr>
      <w:r w:rsidRPr="00485E1E">
        <w:rPr>
          <w:noProof/>
        </w:rPr>
        <w:t>8.</w:t>
      </w:r>
      <w:r w:rsidRPr="00485E1E">
        <w:rPr>
          <w:noProof/>
        </w:rPr>
        <w:tab/>
        <w:t>Bandrowski A, Brinkman R, Brochhausen M, Brush MH, Bug B, Chibucos MC, et al. The Ontology for Biomedical Investigations. PLOS ONE. 2016;11(4):e0154556.</w:t>
      </w:r>
    </w:p>
    <w:p w14:paraId="15105813" w14:textId="250E3B92" w:rsidR="0071293F" w:rsidRDefault="00625969">
      <w:r>
        <w:fldChar w:fldCharType="end"/>
      </w:r>
    </w:p>
    <w:sectPr w:rsidR="0071293F" w:rsidSect="0020682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notTrueType/>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733977"/>
    <w:multiLevelType w:val="hybridMultilevel"/>
    <w:tmpl w:val="7C7869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6AE32C4"/>
    <w:multiLevelType w:val="hybridMultilevel"/>
    <w:tmpl w:val="1AD6E4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1177073">
    <w:abstractNumId w:val="1"/>
  </w:num>
  <w:num w:numId="2" w16cid:durableId="19939424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LY0sTA0szCxMDIxMjNV0lEKTi0uzszPAykwqQUAuVhlviwAAAA="/>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r09wx07f0905e09foxwrpa2p92ewpfd0x5&quot;&gt;My EndNote Library&lt;record-ids&gt;&lt;item&gt;1693&lt;/item&gt;&lt;item&gt;1694&lt;/item&gt;&lt;item&gt;1695&lt;/item&gt;&lt;item&gt;1696&lt;/item&gt;&lt;item&gt;1697&lt;/item&gt;&lt;item&gt;1698&lt;/item&gt;&lt;item&gt;1699&lt;/item&gt;&lt;item&gt;1700&lt;/item&gt;&lt;/record-ids&gt;&lt;/item&gt;&lt;/Libraries&gt;"/>
  </w:docVars>
  <w:rsids>
    <w:rsidRoot w:val="00EE7232"/>
    <w:rsid w:val="000067BB"/>
    <w:rsid w:val="0001225C"/>
    <w:rsid w:val="00025558"/>
    <w:rsid w:val="000316BF"/>
    <w:rsid w:val="000435C6"/>
    <w:rsid w:val="00047950"/>
    <w:rsid w:val="00080A7D"/>
    <w:rsid w:val="000B16BF"/>
    <w:rsid w:val="000C6890"/>
    <w:rsid w:val="00116A5F"/>
    <w:rsid w:val="00176084"/>
    <w:rsid w:val="001C5D91"/>
    <w:rsid w:val="0020682A"/>
    <w:rsid w:val="00227EEE"/>
    <w:rsid w:val="002631C4"/>
    <w:rsid w:val="0027355D"/>
    <w:rsid w:val="002871A1"/>
    <w:rsid w:val="002B17C4"/>
    <w:rsid w:val="00320C11"/>
    <w:rsid w:val="00327860"/>
    <w:rsid w:val="0034403C"/>
    <w:rsid w:val="003A0537"/>
    <w:rsid w:val="003B27D4"/>
    <w:rsid w:val="0040574A"/>
    <w:rsid w:val="00485E1E"/>
    <w:rsid w:val="0053168D"/>
    <w:rsid w:val="005410E6"/>
    <w:rsid w:val="00561555"/>
    <w:rsid w:val="0058264C"/>
    <w:rsid w:val="0059446E"/>
    <w:rsid w:val="005B177E"/>
    <w:rsid w:val="005C0968"/>
    <w:rsid w:val="005D2B40"/>
    <w:rsid w:val="005E0435"/>
    <w:rsid w:val="005F5452"/>
    <w:rsid w:val="00625969"/>
    <w:rsid w:val="006578AB"/>
    <w:rsid w:val="006F0161"/>
    <w:rsid w:val="006F158A"/>
    <w:rsid w:val="0071293F"/>
    <w:rsid w:val="00787D1F"/>
    <w:rsid w:val="00806320"/>
    <w:rsid w:val="0085071C"/>
    <w:rsid w:val="008928DD"/>
    <w:rsid w:val="008F5FB1"/>
    <w:rsid w:val="00921A9B"/>
    <w:rsid w:val="00970CDD"/>
    <w:rsid w:val="009D2537"/>
    <w:rsid w:val="00A276D7"/>
    <w:rsid w:val="00A30748"/>
    <w:rsid w:val="00A550B1"/>
    <w:rsid w:val="00A62EF2"/>
    <w:rsid w:val="00AA279B"/>
    <w:rsid w:val="00AD6F5A"/>
    <w:rsid w:val="00B60196"/>
    <w:rsid w:val="00B81BC3"/>
    <w:rsid w:val="00BB1E6C"/>
    <w:rsid w:val="00BE1C5B"/>
    <w:rsid w:val="00BE350D"/>
    <w:rsid w:val="00C64151"/>
    <w:rsid w:val="00C75724"/>
    <w:rsid w:val="00C75FE4"/>
    <w:rsid w:val="00CA33CA"/>
    <w:rsid w:val="00CA7DA3"/>
    <w:rsid w:val="00D25FC2"/>
    <w:rsid w:val="00D66EC3"/>
    <w:rsid w:val="00DF2159"/>
    <w:rsid w:val="00E06736"/>
    <w:rsid w:val="00E12574"/>
    <w:rsid w:val="00E145F6"/>
    <w:rsid w:val="00E44C8A"/>
    <w:rsid w:val="00E52119"/>
    <w:rsid w:val="00E73B88"/>
    <w:rsid w:val="00EE7232"/>
    <w:rsid w:val="00F11EEC"/>
    <w:rsid w:val="00F66511"/>
    <w:rsid w:val="00F81EBF"/>
    <w:rsid w:val="00FE76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0D8B44"/>
  <w15:chartTrackingRefBased/>
  <w15:docId w15:val="{0F1DBFCD-D68A-4D64-9446-19708F89E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kern w:val="2"/>
        <w:sz w:val="24"/>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5D91"/>
    <w:pPr>
      <w:spacing w:after="0" w:line="240" w:lineRule="auto"/>
    </w:pPr>
    <w:rPr>
      <w:rFonts w:eastAsia="Times New Roman"/>
      <w:kern w:val="0"/>
      <w:szCs w:val="24"/>
      <w:lang w:eastAsia="en-US"/>
      <w14:ligatures w14:val="none"/>
    </w:rPr>
  </w:style>
  <w:style w:type="paragraph" w:styleId="Heading1">
    <w:name w:val="heading 1"/>
    <w:basedOn w:val="Normal"/>
    <w:next w:val="Normal"/>
    <w:link w:val="Heading1Char"/>
    <w:uiPriority w:val="9"/>
    <w:qFormat/>
    <w:rsid w:val="00EE7232"/>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2">
    <w:name w:val="heading 2"/>
    <w:basedOn w:val="Normal"/>
    <w:next w:val="Normal"/>
    <w:link w:val="Heading2Char"/>
    <w:uiPriority w:val="9"/>
    <w:semiHidden/>
    <w:unhideWhenUsed/>
    <w:qFormat/>
    <w:rsid w:val="00EE7232"/>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3">
    <w:name w:val="heading 3"/>
    <w:basedOn w:val="Normal"/>
    <w:next w:val="Normal"/>
    <w:link w:val="Heading3Char"/>
    <w:uiPriority w:val="9"/>
    <w:semiHidden/>
    <w:unhideWhenUsed/>
    <w:qFormat/>
    <w:rsid w:val="00EE723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E723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EE7232"/>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EE7232"/>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EE7232"/>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EE7232"/>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EE7232"/>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723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E72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7232"/>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7232"/>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EE7232"/>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EE7232"/>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EE7232"/>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EE7232"/>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EE7232"/>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EE7232"/>
    <w:pPr>
      <w:spacing w:after="80"/>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EE72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7232"/>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EE7232"/>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EE7232"/>
    <w:pPr>
      <w:spacing w:before="160" w:after="160" w:line="259" w:lineRule="auto"/>
      <w:jc w:val="center"/>
    </w:pPr>
    <w:rPr>
      <w:rFonts w:eastAsiaTheme="minorEastAsia"/>
      <w:i/>
      <w:iCs/>
      <w:color w:val="404040" w:themeColor="text1" w:themeTint="BF"/>
      <w:kern w:val="2"/>
      <w:szCs w:val="22"/>
      <w:lang w:eastAsia="zh-CN"/>
      <w14:ligatures w14:val="standardContextual"/>
    </w:rPr>
  </w:style>
  <w:style w:type="character" w:customStyle="1" w:styleId="QuoteChar">
    <w:name w:val="Quote Char"/>
    <w:basedOn w:val="DefaultParagraphFont"/>
    <w:link w:val="Quote"/>
    <w:uiPriority w:val="29"/>
    <w:rsid w:val="00EE7232"/>
    <w:rPr>
      <w:i/>
      <w:iCs/>
      <w:color w:val="404040" w:themeColor="text1" w:themeTint="BF"/>
    </w:rPr>
  </w:style>
  <w:style w:type="paragraph" w:styleId="ListParagraph">
    <w:name w:val="List Paragraph"/>
    <w:basedOn w:val="Normal"/>
    <w:uiPriority w:val="34"/>
    <w:qFormat/>
    <w:rsid w:val="00EE7232"/>
    <w:pPr>
      <w:spacing w:after="160" w:line="259" w:lineRule="auto"/>
      <w:ind w:left="720"/>
      <w:contextualSpacing/>
    </w:pPr>
    <w:rPr>
      <w:rFonts w:eastAsiaTheme="minorEastAsia"/>
      <w:kern w:val="2"/>
      <w:szCs w:val="22"/>
      <w:lang w:eastAsia="zh-CN"/>
      <w14:ligatures w14:val="standardContextual"/>
    </w:rPr>
  </w:style>
  <w:style w:type="character" w:styleId="IntenseEmphasis">
    <w:name w:val="Intense Emphasis"/>
    <w:basedOn w:val="DefaultParagraphFont"/>
    <w:uiPriority w:val="21"/>
    <w:qFormat/>
    <w:rsid w:val="00EE7232"/>
    <w:rPr>
      <w:i/>
      <w:iCs/>
      <w:color w:val="0F4761" w:themeColor="accent1" w:themeShade="BF"/>
    </w:rPr>
  </w:style>
  <w:style w:type="paragraph" w:styleId="IntenseQuote">
    <w:name w:val="Intense Quote"/>
    <w:basedOn w:val="Normal"/>
    <w:next w:val="Normal"/>
    <w:link w:val="IntenseQuoteChar"/>
    <w:uiPriority w:val="30"/>
    <w:qFormat/>
    <w:rsid w:val="00EE7232"/>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EastAsia"/>
      <w:i/>
      <w:iCs/>
      <w:color w:val="0F4761" w:themeColor="accent1" w:themeShade="BF"/>
      <w:kern w:val="2"/>
      <w:szCs w:val="22"/>
      <w:lang w:eastAsia="zh-CN"/>
      <w14:ligatures w14:val="standardContextual"/>
    </w:rPr>
  </w:style>
  <w:style w:type="character" w:customStyle="1" w:styleId="IntenseQuoteChar">
    <w:name w:val="Intense Quote Char"/>
    <w:basedOn w:val="DefaultParagraphFont"/>
    <w:link w:val="IntenseQuote"/>
    <w:uiPriority w:val="30"/>
    <w:rsid w:val="00EE7232"/>
    <w:rPr>
      <w:i/>
      <w:iCs/>
      <w:color w:val="0F4761" w:themeColor="accent1" w:themeShade="BF"/>
    </w:rPr>
  </w:style>
  <w:style w:type="character" w:styleId="IntenseReference">
    <w:name w:val="Intense Reference"/>
    <w:basedOn w:val="DefaultParagraphFont"/>
    <w:uiPriority w:val="32"/>
    <w:qFormat/>
    <w:rsid w:val="00EE7232"/>
    <w:rPr>
      <w:b/>
      <w:bCs/>
      <w:smallCaps/>
      <w:color w:val="0F4761" w:themeColor="accent1" w:themeShade="BF"/>
      <w:spacing w:val="5"/>
    </w:rPr>
  </w:style>
  <w:style w:type="table" w:styleId="TableGrid">
    <w:name w:val="Table Grid"/>
    <w:basedOn w:val="TableNormal"/>
    <w:uiPriority w:val="39"/>
    <w:rsid w:val="00AD6F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E1C5B"/>
    <w:rPr>
      <w:color w:val="467886" w:themeColor="hyperlink"/>
      <w:u w:val="single"/>
    </w:rPr>
  </w:style>
  <w:style w:type="character" w:styleId="UnresolvedMention">
    <w:name w:val="Unresolved Mention"/>
    <w:basedOn w:val="DefaultParagraphFont"/>
    <w:uiPriority w:val="99"/>
    <w:semiHidden/>
    <w:unhideWhenUsed/>
    <w:rsid w:val="00BE1C5B"/>
    <w:rPr>
      <w:color w:val="605E5C"/>
      <w:shd w:val="clear" w:color="auto" w:fill="E1DFDD"/>
    </w:rPr>
  </w:style>
  <w:style w:type="character" w:styleId="FollowedHyperlink">
    <w:name w:val="FollowedHyperlink"/>
    <w:basedOn w:val="DefaultParagraphFont"/>
    <w:uiPriority w:val="99"/>
    <w:semiHidden/>
    <w:unhideWhenUsed/>
    <w:rsid w:val="00AA279B"/>
    <w:rPr>
      <w:color w:val="96607D" w:themeColor="followedHyperlink"/>
      <w:u w:val="single"/>
    </w:rPr>
  </w:style>
  <w:style w:type="paragraph" w:customStyle="1" w:styleId="EndNoteBibliographyTitle">
    <w:name w:val="EndNote Bibliography Title"/>
    <w:basedOn w:val="Normal"/>
    <w:link w:val="EndNoteBibliographyTitleChar"/>
    <w:rsid w:val="00625969"/>
    <w:pPr>
      <w:jc w:val="center"/>
    </w:pPr>
  </w:style>
  <w:style w:type="character" w:customStyle="1" w:styleId="EndNoteBibliographyTitleChar">
    <w:name w:val="EndNote Bibliography Title Char"/>
    <w:basedOn w:val="DefaultParagraphFont"/>
    <w:link w:val="EndNoteBibliographyTitle"/>
    <w:rsid w:val="00625969"/>
    <w:rPr>
      <w:rFonts w:eastAsia="Times New Roman"/>
      <w:kern w:val="0"/>
      <w:szCs w:val="24"/>
      <w:lang w:eastAsia="en-US"/>
      <w14:ligatures w14:val="none"/>
    </w:rPr>
  </w:style>
  <w:style w:type="paragraph" w:customStyle="1" w:styleId="EndNoteBibliography">
    <w:name w:val="EndNote Bibliography"/>
    <w:basedOn w:val="Normal"/>
    <w:link w:val="EndNoteBibliographyChar"/>
    <w:rsid w:val="00625969"/>
  </w:style>
  <w:style w:type="character" w:customStyle="1" w:styleId="EndNoteBibliographyChar">
    <w:name w:val="EndNote Bibliography Char"/>
    <w:basedOn w:val="DefaultParagraphFont"/>
    <w:link w:val="EndNoteBibliography"/>
    <w:rsid w:val="00625969"/>
    <w:rPr>
      <w:rFonts w:eastAsia="Times New Roman"/>
      <w:kern w:val="0"/>
      <w:szCs w:val="24"/>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301483">
      <w:bodyDiv w:val="1"/>
      <w:marLeft w:val="0"/>
      <w:marRight w:val="0"/>
      <w:marTop w:val="0"/>
      <w:marBottom w:val="0"/>
      <w:divBdr>
        <w:top w:val="none" w:sz="0" w:space="0" w:color="auto"/>
        <w:left w:val="none" w:sz="0" w:space="0" w:color="auto"/>
        <w:bottom w:val="none" w:sz="0" w:space="0" w:color="auto"/>
        <w:right w:val="none" w:sz="0" w:space="0" w:color="auto"/>
      </w:divBdr>
    </w:div>
    <w:div w:id="834614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bioportal.bioontology.org/ontologies/ORNASEQ?p=classes&amp;conceptid=http%3A%2F%2Fpurl.obolibrary.org%2Fobo%2FOBI_0000070" TargetMode="External"/><Relationship Id="rId18" Type="http://schemas.openxmlformats.org/officeDocument/2006/relationships/hyperlink" Target="https://bioportal.bioontology.org/ontologies/NCIT?p=classes&amp;conceptid=http%3A%2F%2Fncicb.nci.nih.gov%2Fxml%2Fowl%2FEVS%2FThesaurus.owl%23C148073" TargetMode="External"/><Relationship Id="rId26" Type="http://schemas.openxmlformats.org/officeDocument/2006/relationships/hyperlink" Target="https://bioportal.bioontology.org/ontologies/EDAM/?p=classes&amp;conceptid=http%3A%2F%2Fedamontology.org%2Ftopic_3168&amp;lang=en" TargetMode="External"/><Relationship Id="rId39" Type="http://schemas.openxmlformats.org/officeDocument/2006/relationships/theme" Target="theme/theme1.xml"/><Relationship Id="rId21" Type="http://schemas.openxmlformats.org/officeDocument/2006/relationships/hyperlink" Target="https://bioportal.bioontology.org/ontologies/EDAM/?p=classes&amp;conceptid=http%3A%2F%2Fedamontology.org%2Ftopic_3168&amp;lang=en" TargetMode="External"/><Relationship Id="rId34" Type="http://schemas.openxmlformats.org/officeDocument/2006/relationships/hyperlink" Target="https://bioportal.bioontology.org/ontologies/BCO/?p=classes&amp;lang=en&amp;conceptid=http%3A%2F%2Frs.tdwg.org%2Fdwc%2Fterms%2FOrganism&amp;jump_to_nav=true" TargetMode="External"/><Relationship Id="rId7" Type="http://schemas.openxmlformats.org/officeDocument/2006/relationships/hyperlink" Target="https://bioportal.bioontology.org/ontologies/EDAM?p=classes&amp;conceptid=http%3A%2F%2Fedamontology.org%2Ftopic_3391" TargetMode="External"/><Relationship Id="rId12" Type="http://schemas.openxmlformats.org/officeDocument/2006/relationships/hyperlink" Target="https://bioportal.bioontology.org/ontologies/ORNASEQ?p=classes&amp;conceptid=http%3A%2F%2Fpurl.obolibrary.org%2Fobo%2FOBI_0600047" TargetMode="External"/><Relationship Id="rId17" Type="http://schemas.openxmlformats.org/officeDocument/2006/relationships/hyperlink" Target="https://bioportal.bioontology.org/ontologies/EDAM/?p=classes&amp;lang=en&amp;conceptid=http%3A%2F%2Fedamontology.org%2Fdata_3165&amp;jump_to_nav=true" TargetMode="External"/><Relationship Id="rId25" Type="http://schemas.openxmlformats.org/officeDocument/2006/relationships/hyperlink" Target="https://bioportal.bioontology.org/ontologies/SO/?p=classes&amp;conceptid=http%3A%2F%2Fpurl.obolibrary.org%2Fobo%2FSO_0000233&amp;lang=en" TargetMode="External"/><Relationship Id="rId33" Type="http://schemas.openxmlformats.org/officeDocument/2006/relationships/hyperlink" Target="https://bioportal.bioontology.org/ontologies/OBI/?p=classes&amp;lang=en&amp;conceptid=http%3A%2F%2Fpurl.obolibrary.org%2Fobo%2FOGMS_0000090&amp;jump_to_nav=true" TargetMode="External"/><Relationship Id="rId38"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bioportal.bioontology.org/ontologies/NCIT?p=classes&amp;conceptid=http%3A%2F%2Fncicb.nci.nih.gov%2Fxml%2Fowl%2FEVS%2FThesaurus.owl%23C122168" TargetMode="External"/><Relationship Id="rId20" Type="http://schemas.openxmlformats.org/officeDocument/2006/relationships/hyperlink" Target="https://bioportal.bioontology.org/ontologies/EDAM/?p=classes&amp;conceptid=http%3A%2F%2Fedamontology.org%2Ftopic_3168&amp;lang=en" TargetMode="External"/><Relationship Id="rId29" Type="http://schemas.openxmlformats.org/officeDocument/2006/relationships/hyperlink" Target="https://bioportal.bioontology.org/ontologies/NCIT?p=classes&amp;conceptid=http%3A%2F%2Fncicb.nci.nih.gov%2Fxml%2Fowl%2FEVS%2FThesaurus.owl%23C70713" TargetMode="External"/><Relationship Id="rId1" Type="http://schemas.openxmlformats.org/officeDocument/2006/relationships/numbering" Target="numbering.xml"/><Relationship Id="rId6" Type="http://schemas.openxmlformats.org/officeDocument/2006/relationships/hyperlink" Target="https://bioportal.bioontology.org/ontologies/EDAM?p=classes&amp;conceptid=http%3A%2F%2Fedamontology.org%2Ftopic_3391" TargetMode="External"/><Relationship Id="rId11" Type="http://schemas.openxmlformats.org/officeDocument/2006/relationships/hyperlink" Target="https://bioportal.bioontology.org/ontologies/EDAM/?p=classes&amp;conceptid=http%3A%2F%2Fedamontology.org%2Ftopic_3168&amp;lang=en" TargetMode="External"/><Relationship Id="rId24" Type="http://schemas.openxmlformats.org/officeDocument/2006/relationships/hyperlink" Target="https://bioportal.bioontology.org/ontologies/SO/?p=classes&amp;conceptid=http%3A%2F%2Fpurl.obolibrary.org%2Fobo%2FSO_0000233&amp;lang=en" TargetMode="External"/><Relationship Id="rId32" Type="http://schemas.openxmlformats.org/officeDocument/2006/relationships/hyperlink" Target="https://bioportal.bioontology.org/ontologies/OBI/?p=classes&amp;lang=en&amp;conceptid=http%3A%2F%2Fpurl.obolibrary.org%2Fobo%2FPATO_0000011&amp;jump_to_nav=true" TargetMode="External"/><Relationship Id="rId37" Type="http://schemas.openxmlformats.org/officeDocument/2006/relationships/hyperlink" Target="https://bioportal.bioontology.org/ontologies/NCIT/?p=classes&amp;lang=en&amp;conceptid=http%3A%2F%2Fncicb.nci.nih.gov%2Fxml%2Fowl%2FEVS%2FThesaurus.owl%23C142516&amp;jump_to_nav=true" TargetMode="External"/><Relationship Id="rId5" Type="http://schemas.openxmlformats.org/officeDocument/2006/relationships/hyperlink" Target="https://bioportal.bioontology.org/ontologies/EDAM?p=classes&amp;conceptid=http%3A%2F%2Fedamontology.org%2Ftopic_3391" TargetMode="External"/><Relationship Id="rId15" Type="http://schemas.openxmlformats.org/officeDocument/2006/relationships/hyperlink" Target="https://bioportal.bioontology.org/ontologies/EDAM/?p=classes&amp;conceptid=http%3A%2F%2Fedamontology.org%2Ftopic_3168&amp;lang=en" TargetMode="External"/><Relationship Id="rId23" Type="http://schemas.openxmlformats.org/officeDocument/2006/relationships/hyperlink" Target="https://bioportal.bioontology.org/ontologies/NCIT?p=classes&amp;conceptid=http%3A%2F%2Fncicb.nci.nih.gov%2Fxml%2Fowl%2FEVS%2FThesaurus.owl%23C163995" TargetMode="External"/><Relationship Id="rId28" Type="http://schemas.openxmlformats.org/officeDocument/2006/relationships/hyperlink" Target="https://bioportal.bioontology.org/ontologies/NCIT/?p=classes&amp;lang=en&amp;conceptid=http%3A%2F%2Fncicb.nci.nih.gov%2Fxml%2Fowl%2FEVS%2FThesaurus.owl%23C70699&amp;jump_to_nav=true" TargetMode="External"/><Relationship Id="rId36" Type="http://schemas.openxmlformats.org/officeDocument/2006/relationships/hyperlink" Target="https://bioportal.bioontology.org/ontologies/NCIT/?p=classes&amp;lang=en&amp;conceptid=http%3A%2F%2Fncicb.nci.nih.gov%2Fxml%2Fowl%2FEVS%2FThesaurus.owl%23C92460&amp;jump_to_nav=true" TargetMode="External"/><Relationship Id="rId10" Type="http://schemas.openxmlformats.org/officeDocument/2006/relationships/hyperlink" Target="https://bioportal.bioontology.org/ontologies/EDAM?p=classes&amp;conceptid=http%3A%2F%2Fedamontology.org%2Ftopic_3391" TargetMode="External"/><Relationship Id="rId19" Type="http://schemas.openxmlformats.org/officeDocument/2006/relationships/hyperlink" Target="https://bioportal.bioontology.org/ontologies/ORNASEQ/?p=classes&amp;conceptid=http%3A%2F%2Fpurl.obolibrary.org%2Fobo%2FOBI_0000711" TargetMode="External"/><Relationship Id="rId31" Type="http://schemas.openxmlformats.org/officeDocument/2006/relationships/hyperlink" Target="https://bioportal.bioontology.org/ontologies/DOID/?p=classes&amp;lang=en&amp;conceptid=http%3A%2F%2Fpurl.obolibrary.org%2Fobo%2FDOID_4&amp;jump_to_nav=true" TargetMode="External"/><Relationship Id="rId4" Type="http://schemas.openxmlformats.org/officeDocument/2006/relationships/webSettings" Target="webSettings.xml"/><Relationship Id="rId9" Type="http://schemas.openxmlformats.org/officeDocument/2006/relationships/hyperlink" Target="https://bioportal.bioontology.org/ontologies/EDAM?p=classes&amp;conceptid=http%3A%2F%2Fedamontology.org%2Ftopic_3391" TargetMode="External"/><Relationship Id="rId14" Type="http://schemas.openxmlformats.org/officeDocument/2006/relationships/hyperlink" Target="https://bioportal.bioontology.org/ontologies/NCIT/?p=classes&amp;lang=en&amp;conceptid=http%3A%2F%2Fncicb.nci.nih.gov%2Fxml%2Fowl%2FEVS%2FThesaurus.owl%23C44282&amp;jump_to_nav=true" TargetMode="External"/><Relationship Id="rId22" Type="http://schemas.openxmlformats.org/officeDocument/2006/relationships/hyperlink" Target="https://bioportal.bioontology.org/ontologies/EDAM/?p=classes&amp;conceptid=http%3A%2F%2Fedamontology.org%2Ftopic_3168&amp;lang=en" TargetMode="External"/><Relationship Id="rId27" Type="http://schemas.openxmlformats.org/officeDocument/2006/relationships/hyperlink" Target="https://www.ncbi.nlm.nih.gov/geo/info/platform.html" TargetMode="External"/><Relationship Id="rId30" Type="http://schemas.openxmlformats.org/officeDocument/2006/relationships/hyperlink" Target="https://bioportal.bioontology.org/ontologies/MONDO/?p=classes&amp;lang=en&amp;conceptid=http%3A%2F%2Fpurl.obolibrary.org%2Fobo%2FMONDO_0000001&amp;jump_to_nav=true" TargetMode="External"/><Relationship Id="rId35" Type="http://schemas.openxmlformats.org/officeDocument/2006/relationships/hyperlink" Target="https://bioportal.bioontology.org/ontologies/NCIT/?p=classes&amp;lang=en&amp;conceptid=http%3A%2F%2Fncicb.nci.nih.gov%2Fxml%2Fowl%2FEVS%2FThesaurus.owl%23C124436&amp;jump_to_nav=true" TargetMode="External"/><Relationship Id="rId8" Type="http://schemas.openxmlformats.org/officeDocument/2006/relationships/hyperlink" Target="https://bioportal.bioontology.org/ontologies/EDAM?p=classes&amp;conceptid=http%3A%2F%2Fedamontology.org%2Ftopic_3391"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4</Pages>
  <Words>3129</Words>
  <Characters>20340</Characters>
  <Application>Microsoft Office Word</Application>
  <DocSecurity>0</DocSecurity>
  <Lines>432</Lines>
  <Paragraphs>1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Shixue (NIH/NCATS) [F]</dc:creator>
  <cp:keywords/>
  <dc:description/>
  <cp:lastModifiedBy>Sun, Shixue (NIH/NCATS) [F]</cp:lastModifiedBy>
  <cp:revision>11</cp:revision>
  <dcterms:created xsi:type="dcterms:W3CDTF">2026-06-01T21:03:00Z</dcterms:created>
  <dcterms:modified xsi:type="dcterms:W3CDTF">2026-06-11T16:29:00Z</dcterms:modified>
</cp:coreProperties>
</file>